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3.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oter2.xml" ContentType="application/vnd.openxmlformats-officedocument.wordprocessingml.foot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spacing w:lineRule="auto" w:line="360"/>
        <w:rPr/>
      </w:pPr>
      <w:r>
        <w:rPr>
          <w:rFonts w:ascii="Times New Roman" w:hAnsi="Times New Roman"/>
          <w:b/>
          <w:bCs/>
        </w:rPr>
        <w:t xml:space="preserve">Supplementary information: </w:t>
      </w:r>
      <w:r>
        <w:rPr>
          <w:rFonts w:ascii="Times New Roman" w:hAnsi="Times New Roman"/>
          <w:b/>
          <w:bCs/>
          <w:sz w:val="24"/>
        </w:rPr>
        <w:t>MArVD2</w:t>
      </w:r>
      <w:r>
        <w:rPr>
          <w:rFonts w:ascii="Times New Roman" w:hAnsi="Times New Roman"/>
          <w:b/>
          <w:bCs/>
        </w:rPr>
        <w:t>: A machine learning enhanced tool to discriminate between archaeal and bacterial viruses in viral datasets.</w:t>
      </w:r>
    </w:p>
    <w:p>
      <w:pPr>
        <w:pStyle w:val="TextBody"/>
        <w:spacing w:lineRule="auto" w:line="360"/>
        <w:rPr/>
      </w:pPr>
      <w:r>
        <w:rPr>
          <w:rFonts w:ascii="Times New Roman" w:hAnsi="Times New Roman"/>
          <w:b/>
          <w:bCs/>
        </w:rPr>
        <w:t xml:space="preserve">Authors </w:t>
      </w:r>
    </w:p>
    <w:p>
      <w:pPr>
        <w:pStyle w:val="TextBody"/>
        <w:spacing w:lineRule="auto" w:line="360"/>
        <w:rPr/>
      </w:pPr>
      <w:r>
        <w:rPr>
          <w:rFonts w:ascii="Times New Roman" w:hAnsi="Times New Roman"/>
        </w:rPr>
        <w:t>Dean Vik</w:t>
      </w:r>
      <w:r>
        <w:rPr>
          <w:rFonts w:ascii="Times New Roman" w:hAnsi="Times New Roman"/>
          <w:vertAlign w:val="superscript"/>
        </w:rPr>
        <w:t>1,2</w:t>
      </w:r>
      <w:r>
        <w:rPr>
          <w:rFonts w:ascii="Times New Roman" w:hAnsi="Times New Roman"/>
        </w:rPr>
        <w:t>, Benjamin Bolduc</w:t>
      </w:r>
      <w:r>
        <w:rPr>
          <w:rFonts w:ascii="Times New Roman" w:hAnsi="Times New Roman"/>
          <w:vertAlign w:val="superscript"/>
        </w:rPr>
        <w:t>1,2</w:t>
      </w:r>
      <w:r>
        <w:rPr>
          <w:rFonts w:ascii="Times New Roman" w:hAnsi="Times New Roman"/>
        </w:rPr>
        <w:t>, Simon Roux</w:t>
      </w:r>
      <w:r>
        <w:rPr>
          <w:rFonts w:ascii="Times New Roman" w:hAnsi="Times New Roman"/>
          <w:vertAlign w:val="superscript"/>
        </w:rPr>
        <w:t>3</w:t>
      </w:r>
      <w:r>
        <w:rPr>
          <w:rFonts w:ascii="Times New Roman" w:hAnsi="Times New Roman"/>
        </w:rPr>
        <w:t>, Christine Sun</w:t>
      </w:r>
      <w:r>
        <w:rPr>
          <w:rFonts w:ascii="Times New Roman" w:hAnsi="Times New Roman"/>
          <w:vertAlign w:val="superscript"/>
        </w:rPr>
        <w:t>1</w:t>
      </w:r>
      <w:r>
        <w:rPr>
          <w:rFonts w:ascii="Times New Roman" w:hAnsi="Times New Roman"/>
        </w:rPr>
        <w:t>, Akbar Adjie Pratama</w:t>
      </w:r>
      <w:r>
        <w:rPr>
          <w:rFonts w:ascii="Times New Roman" w:hAnsi="Times New Roman"/>
          <w:vertAlign w:val="superscript"/>
        </w:rPr>
        <w:t>1</w:t>
      </w:r>
      <w:r>
        <w:rPr>
          <w:rFonts w:ascii="Times New Roman" w:hAnsi="Times New Roman"/>
        </w:rPr>
        <w:t>, Mart Krupovic</w:t>
      </w:r>
      <w:r>
        <w:rPr>
          <w:rFonts w:ascii="Times New Roman" w:hAnsi="Times New Roman"/>
          <w:vertAlign w:val="superscript"/>
        </w:rPr>
        <w:t>5</w:t>
      </w:r>
      <w:r>
        <w:rPr>
          <w:rFonts w:ascii="Times New Roman" w:hAnsi="Times New Roman"/>
        </w:rPr>
        <w:t xml:space="preserve"> &amp; Matthew B. Sullivan</w:t>
      </w:r>
      <w:r>
        <w:rPr>
          <w:rFonts w:ascii="Times New Roman" w:hAnsi="Times New Roman"/>
          <w:vertAlign w:val="superscript"/>
        </w:rPr>
        <w:t>1,2,4</w:t>
      </w:r>
    </w:p>
    <w:p>
      <w:pPr>
        <w:pStyle w:val="TextBody"/>
        <w:spacing w:lineRule="auto" w:line="360"/>
        <w:rPr/>
      </w:pPr>
      <w:r>
        <w:rPr>
          <w:rFonts w:ascii="Times New Roman" w:hAnsi="Times New Roman"/>
          <w:b/>
          <w:bCs/>
        </w:rPr>
        <w:t>Affiliations</w:t>
      </w:r>
    </w:p>
    <w:p>
      <w:pPr>
        <w:pStyle w:val="TextBody"/>
        <w:spacing w:lineRule="auto" w:line="360"/>
        <w:rPr/>
      </w:pPr>
      <w:r>
        <w:rPr/>
        <w:t>1. Department of Microbiology, The Ohio State University, Columbus, OH 43210, USA</w:t>
      </w:r>
    </w:p>
    <w:p>
      <w:pPr>
        <w:pStyle w:val="TextBody"/>
        <w:spacing w:lineRule="auto" w:line="360"/>
        <w:rPr/>
      </w:pPr>
      <w:r>
        <w:rPr/>
        <w:t>2. Center of Microbiome Science, The Ohio State University, Columbus, OH, United States of America</w:t>
      </w:r>
    </w:p>
    <w:p>
      <w:pPr>
        <w:pStyle w:val="TextBody"/>
        <w:spacing w:lineRule="auto" w:line="360"/>
        <w:rPr/>
      </w:pPr>
      <w:r>
        <w:rPr>
          <w:rFonts w:ascii="Times New Roman" w:hAnsi="Times New Roman"/>
          <w:bCs/>
        </w:rPr>
        <w:t>3. DOE Joint Genome Institute, Lawrence Berkeley National Laboratory, Berkeley, CA, USA</w:t>
      </w:r>
    </w:p>
    <w:p>
      <w:pPr>
        <w:pStyle w:val="TextBody"/>
        <w:spacing w:lineRule="auto" w:line="360"/>
        <w:rPr/>
      </w:pPr>
      <w:r>
        <w:rPr>
          <w:rFonts w:ascii="Times New Roman" w:hAnsi="Times New Roman"/>
          <w:bCs/>
        </w:rPr>
        <w:t>4. Department of Civil, Environmental and Geodetic Engineering, The Ohio State University, Columbus, OH, USA</w:t>
      </w:r>
    </w:p>
    <w:p>
      <w:pPr>
        <w:pStyle w:val="TextBody"/>
        <w:spacing w:lineRule="auto" w:line="360"/>
        <w:rPr/>
      </w:pPr>
      <w:r>
        <w:rPr>
          <w:rFonts w:ascii="Times New Roman" w:hAnsi="Times New Roman"/>
          <w:b w:val="false"/>
          <w:bCs w:val="false"/>
          <w:lang w:val="fr-FR"/>
        </w:rPr>
        <w:t>5. MK: Institut Pasteur, Université de Paris, archaeal Virology Unit, F-75015, Paris, France</w:t>
      </w:r>
    </w:p>
    <w:p>
      <w:pPr>
        <w:pStyle w:val="TextBody"/>
        <w:spacing w:lineRule="auto" w:line="360"/>
        <w:rPr/>
      </w:pPr>
      <w:r>
        <w:rPr>
          <w:rFonts w:ascii="Times New Roman" w:hAnsi="Times New Roman"/>
          <w:b/>
          <w:bCs/>
        </w:rPr>
        <w:t>381 words main text, 2 figures, 4 citations</w:t>
      </w:r>
    </w:p>
    <w:p>
      <w:pPr>
        <w:pStyle w:val="TextBody"/>
        <w:spacing w:lineRule="auto" w:line="360"/>
        <w:rPr/>
      </w:pPr>
      <w:r>
        <w:rPr>
          <w:rFonts w:ascii="Times New Roman" w:hAnsi="Times New Roman"/>
          <w:i/>
          <w:iCs/>
        </w:rPr>
        <w:t>Gene sharing among archaeal viruses and bacteriophage:</w:t>
      </w:r>
    </w:p>
    <w:p>
      <w:pPr>
        <w:pStyle w:val="TextBody"/>
        <w:spacing w:lineRule="auto" w:line="360"/>
        <w:rPr/>
      </w:pPr>
      <w:r>
        <w:rPr>
          <w:rFonts w:ascii="Times New Roman" w:hAnsi="Times New Roman"/>
        </w:rPr>
        <w:tab/>
        <w:t xml:space="preserve">To evaluate the potential for gene sharing among archaeal viruses and bacteriophages within each habitat (marine, hypersaline, hot spring), we turned to the vConTACT2 </w:t>
      </w:r>
      <w:bookmarkStart w:id="0" w:name="__UnoMark__408_3302348122"/>
      <w:bookmarkStart w:id="1" w:name="__UnoMark__424_3302348122"/>
      <w:bookmarkStart w:id="2" w:name="__UnoMark__277_3302348122"/>
      <w:bookmarkStart w:id="3" w:name="__UnoMark__323_3302348122"/>
      <w:bookmarkStart w:id="4" w:name="ZOTERO_BREF_9RnAd0GIivcm"/>
      <w:bookmarkStart w:id="5" w:name="__UnoMark__367_3302348122"/>
      <w:bookmarkStart w:id="6" w:name="__UnoMark__499_3302348122"/>
      <w:bookmarkStart w:id="7" w:name="__UnoMark__258_3302348122"/>
      <w:bookmarkStart w:id="8" w:name="__UnoMark__272_3302348122"/>
      <w:bookmarkEnd w:id="7"/>
      <w:bookmarkEnd w:id="8"/>
      <w:r>
        <w:rPr>
          <w:b w:val="false"/>
          <w:i w:val="false"/>
          <w:caps w:val="false"/>
          <w:smallCaps w:val="false"/>
          <w:u w:val="none"/>
          <w:vertAlign w:val="superscript"/>
        </w:rPr>
        <w:t>1</w:t>
      </w:r>
      <w:bookmarkStart w:id="9" w:name="__UnoMark__275_3302348122"/>
      <w:bookmarkEnd w:id="0"/>
      <w:bookmarkEnd w:id="1"/>
      <w:bookmarkEnd w:id="2"/>
      <w:bookmarkEnd w:id="3"/>
      <w:bookmarkEnd w:id="4"/>
      <w:bookmarkEnd w:id="5"/>
      <w:bookmarkEnd w:id="6"/>
      <w:bookmarkEnd w:id="9"/>
      <w:r>
        <w:rPr>
          <w:vertAlign w:val="superscript"/>
        </w:rPr>
        <w:t xml:space="preserve"> </w:t>
      </w:r>
      <w:r>
        <w:rPr/>
        <w:t>gene</w:t>
      </w:r>
      <w:r>
        <w:rPr>
          <w:rFonts w:ascii="Times New Roman" w:hAnsi="Times New Roman"/>
        </w:rPr>
        <w:t xml:space="preserve"> sharing network analyses, leveraging only the training datasets with verified phage and archaeal viruses. Using the vConTACT2  derived protein clusters, we determined the mean number of genes per sequence per habitat that were in a protein cluster found exclusive to archaeal viruses, shared between archaeal viruses and phage or exclusive to phage (Supplementary Figure 5, Supplementary Table 5). Not surprisingly, the highest proportion of genes shared between bacteriophage and archaeal viruses was observed in the relatively non-extreme marine habitat, followed by the hot spring, and hypersaline environments respectively. It is worthwhile to note that the hot spring and hypersaline environments have higher mean proportions of archaeal virus exclusive genes then marine (nearly matching the proportion of shared genes) (Supplementary Figure 5). While not conclusive, it is possible that this reflects an easier archaeal virus identification in more extreme environments, such as the hot spring or hyper-saline habitats with higher relative proportion of archaeal virus exclusive genes.</w:t>
      </w:r>
    </w:p>
    <w:p>
      <w:pPr>
        <w:pStyle w:val="TextBody"/>
        <w:spacing w:lineRule="auto" w:line="360"/>
        <w:rPr/>
      </w:pPr>
      <w:r>
        <w:rPr>
          <w:rFonts w:ascii="Times New Roman" w:hAnsi="Times New Roman"/>
          <w:i/>
          <w:iCs/>
        </w:rPr>
        <w:t>Database representation of archaeal viruses:</w:t>
      </w:r>
    </w:p>
    <w:p>
      <w:pPr>
        <w:pStyle w:val="TextBody"/>
        <w:spacing w:lineRule="auto" w:line="360"/>
        <w:rPr/>
      </w:pPr>
      <w:r>
        <w:rPr>
          <w:rFonts w:ascii="Times New Roman" w:hAnsi="Times New Roman"/>
        </w:rPr>
        <w:tab/>
        <w:t>To determine whether the reference databases used in model development are sufficiently representative of archaeal viruses (or not) in the marine, hyper-saline, and hot spring environments, we examined the number of genes per benchmarking virus, per habitat, receiving hits from each respective database (Supplementary Figure 6). In all habitats except the hyper-saline, the genes in the false positives receive slightly more hits than the true positives from the pVOGs</w:t>
      </w:r>
      <w:bookmarkStart w:id="10" w:name="__UnoMark__239_3302348122"/>
      <w:bookmarkEnd w:id="10"/>
      <w:r>
        <w:rPr>
          <w:rFonts w:ascii="Times New Roman" w:hAnsi="Times New Roman"/>
        </w:rPr>
        <w:t xml:space="preserve"> </w:t>
      </w:r>
      <w:bookmarkStart w:id="11" w:name="__UnoMark__320_3302348122"/>
      <w:bookmarkStart w:id="12" w:name="__UnoMark__364_3302348122"/>
      <w:bookmarkStart w:id="13" w:name="ZOTERO_BREF_0wt7qDBztzCO"/>
      <w:bookmarkStart w:id="14" w:name="__UnoMark__409_3302348122"/>
      <w:bookmarkStart w:id="15" w:name="__UnoMark__425_3302348122"/>
      <w:bookmarkStart w:id="16" w:name="__UnoMark__500_3302348122"/>
      <w:bookmarkStart w:id="17" w:name="__UnoMark__316_3302348122"/>
      <w:bookmarkStart w:id="18" w:name="__UnoMark__302_3302348122"/>
      <w:bookmarkEnd w:id="17"/>
      <w:bookmarkEnd w:id="18"/>
      <w:r>
        <w:rPr>
          <w:rFonts w:ascii="Times New Roman" w:hAnsi="Times New Roman"/>
          <w:b w:val="false"/>
          <w:i w:val="false"/>
          <w:caps w:val="false"/>
          <w:smallCaps w:val="false"/>
          <w:u w:val="none"/>
          <w:vertAlign w:val="superscript"/>
        </w:rPr>
        <w:t>2</w:t>
      </w:r>
      <w:bookmarkStart w:id="19" w:name="__UnoMark__319_3302348122"/>
      <w:bookmarkEnd w:id="11"/>
      <w:bookmarkEnd w:id="12"/>
      <w:bookmarkEnd w:id="13"/>
      <w:bookmarkEnd w:id="14"/>
      <w:bookmarkEnd w:id="15"/>
      <w:bookmarkEnd w:id="16"/>
      <w:bookmarkEnd w:id="19"/>
      <w:r>
        <w:rPr>
          <w:rFonts w:ascii="Times New Roman" w:hAnsi="Times New Roman"/>
        </w:rPr>
        <w:t xml:space="preserve"> and MMseqs2 </w:t>
      </w:r>
      <w:bookmarkStart w:id="20" w:name="ZOTERO_BREF_JoR48dlxkJNH"/>
      <w:bookmarkStart w:id="21" w:name="__UnoMark__366_3302348122"/>
      <w:bookmarkStart w:id="22" w:name="__UnoMark__410_3302348122"/>
      <w:bookmarkStart w:id="23" w:name="__UnoMark__426_3302348122"/>
      <w:bookmarkStart w:id="24" w:name="__UnoMark__501_3302348122"/>
      <w:bookmarkStart w:id="25" w:name="__UnoMark__346_3302348122"/>
      <w:bookmarkStart w:id="26" w:name="__UnoMark__360_3302348122"/>
      <w:bookmarkEnd w:id="25"/>
      <w:bookmarkEnd w:id="26"/>
      <w:r>
        <w:rPr>
          <w:rFonts w:ascii="Times New Roman" w:hAnsi="Times New Roman"/>
          <w:b w:val="false"/>
          <w:i w:val="false"/>
          <w:caps w:val="false"/>
          <w:smallCaps w:val="false"/>
          <w:u w:val="none"/>
          <w:vertAlign w:val="superscript"/>
        </w:rPr>
        <w:t>3</w:t>
      </w:r>
      <w:bookmarkStart w:id="27" w:name="__UnoMark__363_3302348122"/>
      <w:bookmarkEnd w:id="20"/>
      <w:bookmarkEnd w:id="21"/>
      <w:bookmarkEnd w:id="22"/>
      <w:bookmarkEnd w:id="23"/>
      <w:bookmarkEnd w:id="24"/>
      <w:bookmarkEnd w:id="27"/>
      <w:r>
        <w:rPr>
          <w:rFonts w:ascii="Times New Roman" w:hAnsi="Times New Roman"/>
        </w:rPr>
        <w:t xml:space="preserve"> databases, which are largely enriched for phage. This trend is substantially reversed in the hyper-saline habitat suggesting that the same databases are more representative of the benchmarking hyper-saline archaeal viruses. The marine jackmmer </w:t>
      </w:r>
      <w:bookmarkStart w:id="28" w:name="ZOTERO_BREF_V5qlE2B2wb8M"/>
      <w:bookmarkStart w:id="29" w:name="__UnoMark__411_3302348122"/>
      <w:bookmarkStart w:id="30" w:name="__UnoMark__427_3302348122"/>
      <w:bookmarkStart w:id="31" w:name="__UnoMark__502_3302348122"/>
      <w:bookmarkStart w:id="32" w:name="__UnoMark__390_3302348122"/>
      <w:bookmarkStart w:id="33" w:name="__UnoMark__404_3302348122"/>
      <w:bookmarkEnd w:id="32"/>
      <w:bookmarkEnd w:id="33"/>
      <w:r>
        <w:rPr>
          <w:rFonts w:ascii="Times New Roman" w:hAnsi="Times New Roman"/>
          <w:b w:val="false"/>
          <w:i w:val="false"/>
          <w:caps w:val="false"/>
          <w:smallCaps w:val="false"/>
          <w:u w:val="none"/>
          <w:vertAlign w:val="superscript"/>
        </w:rPr>
        <w:t>4</w:t>
      </w:r>
      <w:bookmarkStart w:id="34" w:name="__UnoMark__407_3302348122"/>
      <w:bookmarkEnd w:id="28"/>
      <w:bookmarkEnd w:id="29"/>
      <w:bookmarkEnd w:id="30"/>
      <w:bookmarkEnd w:id="31"/>
      <w:bookmarkEnd w:id="34"/>
      <w:r>
        <w:rPr>
          <w:rFonts w:ascii="Times New Roman" w:hAnsi="Times New Roman"/>
        </w:rPr>
        <w:t xml:space="preserve"> database, which is comprised exclusively of archaeal viruses, also yielded substantially more annotations in the true positives than the false positives in all habitats. The pVOGs database was shown the be the most important for feature generation and archaeal virus prediction, and among the true positives in these habitats &gt;50% of the genes per sequence were annotated by this database. Together, these results suggest that the databases used are sufficiently representative of archaeal viruses in these habitats.</w:t>
      </w:r>
    </w:p>
    <w:p>
      <w:pPr>
        <w:pStyle w:val="Body"/>
        <w:tabs>
          <w:tab w:val="left" w:pos="720" w:leader="none"/>
        </w:tabs>
        <w:spacing w:lineRule="auto" w:line="360"/>
        <w:ind w:left="0" w:right="0" w:hanging="0"/>
        <w:rPr/>
      </w:pPr>
      <w:r>
        <w:rPr>
          <w:b/>
          <w:bCs/>
        </w:rPr>
        <w:t>Supplementary references:</w:t>
      </w:r>
    </w:p>
    <w:p>
      <w:pPr>
        <w:pStyle w:val="Bibliography1"/>
        <w:rPr/>
      </w:pPr>
      <w:bookmarkStart w:id="35" w:name="__UnoMark__441_3302348122"/>
      <w:bookmarkEnd w:id="35"/>
      <w:r>
        <w:rPr/>
        <w:t xml:space="preserve">1. Bin Jang, H., Bolduc, B., Zablocki, O., Kuhn, J. H., Roux, S., Adriaenssens, E. M., </w:t>
      </w:r>
      <w:r>
        <w:rPr/>
        <w:t>et al.</w:t>
      </w:r>
      <w:r>
        <w:rPr/>
        <w:t xml:space="preserve"> (2019). Taxonomic assignment of uncultivated prokaryotic virus genomes is enabled by gene-sharing networks. </w:t>
      </w:r>
      <w:r>
        <w:rPr>
          <w:i/>
        </w:rPr>
        <w:t>Nature Biotechnology</w:t>
      </w:r>
      <w:r>
        <w:rPr/>
        <w:t xml:space="preserve">, </w:t>
      </w:r>
      <w:r>
        <w:rPr>
          <w:i/>
        </w:rPr>
        <w:t>37</w:t>
      </w:r>
      <w:r>
        <w:rPr/>
        <w:t>(6), 632–639. https://doi.org/10.1038/s41587-019-0100-8</w:t>
      </w:r>
    </w:p>
    <w:p>
      <w:pPr>
        <w:pStyle w:val="Bibliography1"/>
        <w:rPr/>
      </w:pPr>
      <w:r>
        <w:rPr/>
        <w:t xml:space="preserve">2. Grazziotin, A. L., Koonin, E. V., &amp; Kristensen, D. M. (2017). Prokaryotic Virus Orthologous Groups (pVOGs): A resource for comparative genomics and protein family annotation. </w:t>
      </w:r>
      <w:r>
        <w:rPr>
          <w:i/>
        </w:rPr>
        <w:t>Nucleic Acids Research</w:t>
      </w:r>
      <w:r>
        <w:rPr/>
        <w:t xml:space="preserve">, </w:t>
      </w:r>
      <w:r>
        <w:rPr>
          <w:i/>
        </w:rPr>
        <w:t>45</w:t>
      </w:r>
      <w:r>
        <w:rPr/>
        <w:t>(Database issue), D491–D498. https://doi.org/10.1093/nar/gkw975</w:t>
      </w:r>
    </w:p>
    <w:p>
      <w:pPr>
        <w:pStyle w:val="Bibliography1"/>
        <w:rPr/>
      </w:pPr>
      <w:r>
        <w:rPr/>
        <w:t xml:space="preserve">3. </w:t>
      </w:r>
      <w:r>
        <w:rPr>
          <w:i w:val="false"/>
          <w:iCs w:val="false"/>
        </w:rPr>
        <w:t xml:space="preserve">Steinegger, M., Söding, J. (2017). MMseqs2 enables sensitive protein sequence searching for the analysis of massive data sets. </w:t>
      </w:r>
      <w:r>
        <w:rPr>
          <w:i/>
        </w:rPr>
        <w:t xml:space="preserve">Nat Biotechnol </w:t>
      </w:r>
      <w:r>
        <w:rPr>
          <w:b w:val="false"/>
          <w:bCs w:val="false"/>
          <w:i/>
        </w:rPr>
        <w:t>35,</w:t>
      </w:r>
      <w:r>
        <w:rPr>
          <w:b/>
          <w:i/>
        </w:rPr>
        <w:t xml:space="preserve"> </w:t>
      </w:r>
      <w:r>
        <w:rPr>
          <w:i/>
        </w:rPr>
        <w:t>1026–1028. https://doi.org/10.1038/nbt.3988</w:t>
      </w:r>
    </w:p>
    <w:p>
      <w:pPr>
        <w:sectPr>
          <w:footerReference w:type="default" r:id="rId2"/>
          <w:type w:val="nextPage"/>
          <w:pgSz w:w="12240" w:h="15840"/>
          <w:pgMar w:left="1134" w:right="1134" w:header="0" w:top="1134" w:footer="1134" w:bottom="1693" w:gutter="0"/>
          <w:lnNumType w:countBy="1" w:restart="continuous" w:distance="288"/>
          <w:pgNumType w:fmt="decimal"/>
          <w:formProt w:val="false"/>
          <w:textDirection w:val="lrTb"/>
          <w:docGrid w:type="default" w:linePitch="312" w:charSpace="0"/>
        </w:sectPr>
        <w:pStyle w:val="Bibliography1"/>
        <w:rPr/>
      </w:pPr>
      <w:r>
        <w:rPr/>
        <w:t xml:space="preserve">4. Potter, S. C., Luciani, A., Eddy, S. R., Park, Y., Lopez, R., &amp; Finn, R. D. (2018). HMMER web server: 2018 update. </w:t>
      </w:r>
      <w:r>
        <w:rPr>
          <w:i/>
        </w:rPr>
        <w:t>Nucleic Acids Research</w:t>
      </w:r>
      <w:r>
        <w:rPr/>
        <w:t xml:space="preserve">, </w:t>
      </w:r>
      <w:r>
        <w:rPr>
          <w:i/>
        </w:rPr>
        <w:t>46</w:t>
      </w:r>
      <w:r>
        <w:rPr/>
        <w:t>(W1), W200–W204. https://doi.org/10.1093/nar/</w:t>
      </w:r>
      <w:bookmarkStart w:id="36" w:name="ZOTERO_BREF_LJyRtw0rUrrP"/>
      <w:bookmarkStart w:id="37" w:name="__UnoMark__503_3302348122"/>
      <w:bookmarkStart w:id="38" w:name="__UnoMark__447_3302348122"/>
      <w:bookmarkEnd w:id="36"/>
      <w:bookmarkEnd w:id="37"/>
      <w:bookmarkEnd w:id="38"/>
      <w:r>
        <w:rPr/>
        <w:t>gky448</w:t>
      </w:r>
    </w:p>
    <w:p>
      <w:pPr>
        <w:pStyle w:val="Normal"/>
        <w:rPr/>
      </w:pPr>
      <w:r>
        <w:rPr>
          <w:b/>
          <w:bCs/>
        </w:rPr>
        <w:t>Supplementary Figures</w:t>
      </w:r>
    </w:p>
    <w:p>
      <w:pPr>
        <w:pStyle w:val="Normal"/>
        <w:rPr>
          <w:b/>
          <w:b/>
          <w:bCs/>
        </w:rPr>
      </w:pPr>
      <w:r>
        <w:rPr>
          <w:b/>
          <w:bCs/>
        </w:rPr>
      </w:r>
    </w:p>
    <w:p>
      <w:pPr>
        <w:pStyle w:val="Normal"/>
        <w:rPr/>
      </w:pPr>
      <w:r>
        <w:rPr>
          <w:b/>
          <w:bCs/>
        </w:rPr>
        <w:t>Supplementary Figure 1. MArVD2 model feature assessment. A.</w:t>
      </w:r>
      <w:r>
        <w:rPr/>
        <w:t xml:space="preserve"> Training data is split by 70% training and 30% out-of-bag test and implemented in a 5-fold cross-validation where subsets of the training and test dataset are iterated, such that all of the data are eventually included in both training and test sets. The iterative training and out-of-bag test datasets are then evaluated against the a priori classification of the training data to derive the accuracy of the model (F1 score), relative to the number of features included. The red line indicates the fewest required features for optimal model performance (n=8). </w:t>
      </w:r>
      <w:r>
        <w:rPr>
          <w:b/>
          <w:bCs/>
        </w:rPr>
        <w:t>B.</w:t>
      </w:r>
      <w:r>
        <w:rPr/>
        <w:t xml:space="preserve"> Gini feature importance, measured as the normalized number of decision tree nodes split by a given feature, for each of the features used for model development, and organized in decreasing importance from left to right. “Archaea” here refers to both Archaea and archaeal viruses.</w:t>
      </w:r>
    </w:p>
    <w:p>
      <w:pPr>
        <w:pStyle w:val="Normal"/>
        <w:rPr/>
      </w:pPr>
      <w:r>
        <w:rPr/>
      </w:r>
    </w:p>
    <w:p>
      <w:pPr>
        <w:pStyle w:val="Normal"/>
        <w:rPr/>
      </w:pPr>
      <w:r>
        <w:rPr>
          <w:b/>
          <w:bCs/>
        </w:rPr>
        <w:t>Supplementary Figure 2.</w:t>
      </w:r>
      <w:r>
        <w:rPr>
          <w:b w:val="false"/>
          <w:bCs w:val="false"/>
        </w:rPr>
        <w:t xml:space="preserve"> </w:t>
      </w:r>
      <w:r>
        <w:rPr>
          <w:b/>
          <w:bCs/>
        </w:rPr>
        <w:t xml:space="preserve">MArVD2 model development proximity matrix. </w:t>
      </w:r>
      <w:r>
        <w:rPr>
          <w:b w:val="false"/>
          <w:bCs w:val="false"/>
        </w:rPr>
        <w:t xml:space="preserve">Hierarchical clustering of Euclidean distance between each training viral population determined according to the prediction (archaeal virus or not) prescribed to each population across all possible decision trees in the random forest model. Populations that received incongruous, and thus ambiguous predictions are designated as outliers. </w:t>
      </w:r>
    </w:p>
    <w:p>
      <w:pPr>
        <w:pStyle w:val="Normal"/>
        <w:rPr>
          <w:b/>
          <w:b/>
          <w:bCs/>
        </w:rPr>
      </w:pPr>
      <w:r>
        <w:rPr>
          <w:b/>
          <w:bCs/>
        </w:rPr>
      </w:r>
    </w:p>
    <w:p>
      <w:pPr>
        <w:pStyle w:val="Normal"/>
        <w:rPr/>
      </w:pPr>
      <w:r>
        <w:rPr>
          <w:b/>
          <w:bCs/>
        </w:rPr>
        <w:t xml:space="preserve">Supplementary Figure 3. Mathematical definition for each of the performance assessment metrics used in benchmarking MArVD2. </w:t>
      </w:r>
      <w:r>
        <w:rPr/>
        <w:t>Counts of TP, FP, TN, and FN were derived by careful manual curation of each viral population as detailed in the text using gene content and gene-sharing network affiliation. All measurements were calculated using the R packages “PRROC” or “EvaluationMeasures”.</w:t>
      </w:r>
    </w:p>
    <w:p>
      <w:pPr>
        <w:pStyle w:val="Normal"/>
        <w:rPr/>
      </w:pPr>
      <w:r>
        <w:rPr/>
      </w:r>
    </w:p>
    <w:p>
      <w:pPr>
        <w:pStyle w:val="Normal"/>
        <w:rPr/>
      </w:pPr>
      <w:r>
        <w:rPr>
          <w:b/>
          <w:bCs/>
        </w:rPr>
        <w:t xml:space="preserve">Supplementary Figure 4. MArVD2 performance with different dataset sizes. </w:t>
      </w:r>
      <w:r>
        <w:rPr>
          <w:b w:val="false"/>
          <w:bCs w:val="false"/>
        </w:rPr>
        <w:t xml:space="preserve">The IMG/VR and GOV2.0 benchmarking dataset was split into multiple sets including different proportions of the original number of contigs. The red line indicates a value of 0.90 where the model’s performance is considered acceptable. Detailed descriptions of each metric are available in Supplementary Figure 3. </w:t>
      </w:r>
    </w:p>
    <w:p>
      <w:pPr>
        <w:pStyle w:val="Normal"/>
        <w:rPr>
          <w:b/>
          <w:b/>
          <w:bCs/>
        </w:rPr>
      </w:pPr>
      <w:r>
        <w:rPr>
          <w:b/>
          <w:bCs/>
        </w:rPr>
      </w:r>
    </w:p>
    <w:p>
      <w:pPr>
        <w:pStyle w:val="Normal"/>
        <w:rPr/>
      </w:pPr>
      <w:r>
        <w:rPr>
          <w:b/>
          <w:bCs/>
        </w:rPr>
        <w:t>Supplementary Figure 5. Proportion of ORFs per viral population in protein families that are exclusive to archaeal viruses or phage or shared.</w:t>
      </w:r>
      <w:r>
        <w:rPr/>
        <w:t xml:space="preserve"> The training and benchmarking datasets were separated by habitat to denote hotspring, hypersaline, or marine archaeal viruses. All proteins were separated according to protein family as determined by vConTACT2. Proteins that did not cluster into a family were grouped as “Not clustered”. All protein families were then distinguished as being found only in archaeal viruses, only in phage, or shared between archaeal viruses and phage. Boxes represent the range, mean and standard deviation of the per contig protein designation counts. </w:t>
      </w:r>
    </w:p>
    <w:p>
      <w:pPr>
        <w:pStyle w:val="Normal"/>
        <w:rPr/>
      </w:pPr>
      <w:r>
        <w:rPr/>
      </w:r>
    </w:p>
    <w:p>
      <w:pPr>
        <w:sectPr>
          <w:footerReference w:type="default" r:id="rId3"/>
          <w:type w:val="nextPage"/>
          <w:pgSz w:w="12240" w:h="15840"/>
          <w:pgMar w:left="1134" w:right="1134" w:header="0" w:top="1134" w:footer="1134" w:bottom="1693" w:gutter="0"/>
          <w:lnNumType w:countBy="1" w:restart="continuous" w:distance="288"/>
          <w:pgNumType w:fmt="decimal"/>
          <w:formProt w:val="false"/>
          <w:textDirection w:val="lrTb"/>
          <w:docGrid w:type="default" w:linePitch="312" w:charSpace="0"/>
        </w:sectPr>
        <w:pStyle w:val="Normal"/>
        <w:rPr/>
      </w:pPr>
      <w:r>
        <w:rPr>
          <w:b/>
          <w:bCs/>
        </w:rPr>
        <w:t xml:space="preserve">Supplementary Figure 6. Variation in database representation of true positive and false positive archaeal viruses from different habitats. </w:t>
      </w:r>
      <w:r>
        <w:rPr>
          <w:b w:val="false"/>
          <w:bCs w:val="false"/>
        </w:rPr>
        <w:t xml:space="preserve">Viral populations were separated into their respective environment of origin and into sets of true positives or false positives from the manual curation. Per ORF annotations were derived from the MArVD2’s summary annotation files per database. The amount of ORFs per population in each category that affiliates with references in each database is represented as </w:t>
      </w:r>
      <w:r>
        <w:rPr>
          <w:b/>
          <w:bCs/>
        </w:rPr>
        <w:t xml:space="preserve">A. </w:t>
      </w:r>
      <w:r>
        <w:rPr>
          <w:b w:val="false"/>
          <w:bCs w:val="false"/>
        </w:rPr>
        <w:t xml:space="preserve">the percent of ORFs per contig and </w:t>
      </w:r>
      <w:r>
        <w:rPr>
          <w:b/>
          <w:bCs/>
        </w:rPr>
        <w:t>B.</w:t>
      </w:r>
      <w:r>
        <w:rPr>
          <w:b w:val="false"/>
          <w:bCs w:val="false"/>
        </w:rPr>
        <w:t xml:space="preserve"> the absolute count of ORFs annotated.</w:t>
      </w:r>
    </w:p>
    <w:p>
      <w:pPr>
        <w:pStyle w:val="Normal"/>
        <w:rPr/>
      </w:pPr>
      <w:r>
        <w:rPr>
          <w:b/>
          <w:bCs/>
        </w:rPr>
        <w:t>Supplementary Tables</w:t>
      </w:r>
    </w:p>
    <w:p>
      <w:pPr>
        <w:pStyle w:val="Normal"/>
        <w:rPr>
          <w:b/>
          <w:b/>
          <w:bCs/>
        </w:rPr>
      </w:pPr>
      <w:r>
        <w:rPr>
          <w:b/>
          <w:bCs/>
        </w:rPr>
      </w:r>
    </w:p>
    <w:p>
      <w:pPr>
        <w:pStyle w:val="Normal"/>
        <w:rPr/>
      </w:pPr>
      <w:r>
        <w:rPr>
          <w:b/>
          <w:bCs/>
        </w:rPr>
        <w:t>Supplementary Table 1. Functional annotations of select archaeal viruses in the reference, training, and benchmarking dataset.</w:t>
      </w:r>
      <w:r>
        <w:rPr/>
        <w:t xml:space="preserve"> Each of the reference (only OcAVdb), training, and benchmarking datasets have two tabs “annotations” and “arch_signal”. The first tab “annotations” is provided by DRAMv with additional columns “any-archaea-signal”, “archaea”, and “archvir” to indicate if the given gene hits to any archaea or archaeal viruses, hits archaea, or hits to archaeal viruses respectively. The second tab “arch_signal” describes the counts per contig, of genes receiving no annotation “blank”, hits to non-archaea “no” or hits to archaea “yes” from the DRAM annotations. These counts are then used to calculate the proportion of each sequence annotated, archaea-like and non-archaeal-like. Equivalent tabs are also provided for select phage, including a tab for the IMG phage which we predict as archaeal viruses, and a note for the few contigs missing annotations.  </w:t>
      </w:r>
    </w:p>
    <w:p>
      <w:pPr>
        <w:pStyle w:val="Normal"/>
        <w:spacing w:lineRule="auto" w:line="360"/>
        <w:rPr>
          <w:rFonts w:ascii="Times New Roman" w:hAnsi="Times New Roman"/>
        </w:rPr>
      </w:pPr>
      <w:r>
        <w:rPr>
          <w:rFonts w:ascii="Times New Roman" w:hAnsi="Times New Roman"/>
        </w:rPr>
      </w:r>
    </w:p>
    <w:p>
      <w:pPr>
        <w:pStyle w:val="Normal"/>
        <w:spacing w:lineRule="auto" w:line="240"/>
        <w:rPr/>
      </w:pPr>
      <w:r>
        <w:rPr>
          <w:rFonts w:ascii="Times New Roman" w:hAnsi="Times New Roman"/>
          <w:b/>
          <w:bCs/>
        </w:rPr>
        <w:t>Supplementary Table 2. vConTACT2 classification.</w:t>
      </w:r>
      <w:r>
        <w:rPr>
          <w:rFonts w:ascii="Times New Roman" w:hAnsi="Times New Roman"/>
        </w:rPr>
        <w:t xml:space="preserve"> This table is the “genome_by_genome_overview.csv” file from vConTACT2, with additional columns “dataset” to distinguish between reference, training, and benchmarking datasets, and “category” to distinguish between predicted archaeal viruses and phage.</w:t>
      </w:r>
    </w:p>
    <w:p>
      <w:pPr>
        <w:pStyle w:val="Normal"/>
        <w:spacing w:lineRule="auto" w:line="240"/>
        <w:rPr>
          <w:rFonts w:ascii="Times New Roman" w:hAnsi="Times New Roman"/>
        </w:rPr>
      </w:pPr>
      <w:r>
        <w:rPr>
          <w:rFonts w:ascii="Times New Roman" w:hAnsi="Times New Roman"/>
        </w:rPr>
      </w:r>
    </w:p>
    <w:p>
      <w:pPr>
        <w:pStyle w:val="TextBody"/>
        <w:spacing w:lineRule="auto" w:line="240" w:before="0" w:after="140"/>
        <w:rPr/>
      </w:pPr>
      <w:r>
        <w:rPr>
          <w:b/>
          <w:bCs/>
        </w:rPr>
        <w:t>Supplementary table 3. Model generation feature table.</w:t>
      </w:r>
      <w:r>
        <w:rPr/>
        <w:t xml:space="preserve"> This table is the per sequence feature table describing each of the 27 features, the archaeal virus prediction, and whether or not the sequence was included in the proximity matrix, for the training dataset used in model generation.</w:t>
      </w:r>
    </w:p>
    <w:p>
      <w:pPr>
        <w:pStyle w:val="TextBody"/>
        <w:spacing w:lineRule="auto" w:line="240" w:before="0" w:after="140"/>
        <w:rPr/>
      </w:pPr>
      <w:r>
        <w:rPr/>
      </w:r>
    </w:p>
    <w:p>
      <w:pPr>
        <w:pStyle w:val="TextBody"/>
        <w:spacing w:lineRule="auto" w:line="240" w:before="0" w:after="140"/>
        <w:rPr/>
      </w:pPr>
      <w:r>
        <w:rPr>
          <w:b/>
          <w:bCs/>
        </w:rPr>
        <w:t xml:space="preserve">Supplementary Table 4. Benchmarking dataset MArVD2 results. </w:t>
      </w:r>
      <w:r>
        <w:rPr>
          <w:b w:val="false"/>
          <w:bCs w:val="false"/>
        </w:rPr>
        <w:t>This table is the summarized MArVD2 results for the benchmarking dataset, including results from the manual curation of the benchmarking dataset as described in the text, and the results from the original MArVD.</w:t>
      </w:r>
    </w:p>
    <w:p>
      <w:pPr>
        <w:pStyle w:val="TextBody"/>
        <w:spacing w:lineRule="auto" w:line="240" w:before="0" w:after="140"/>
        <w:rPr/>
      </w:pPr>
      <w:r>
        <w:rPr/>
      </w:r>
    </w:p>
    <w:p>
      <w:pPr>
        <w:pStyle w:val="TextBody"/>
        <w:spacing w:lineRule="auto" w:line="240" w:before="0" w:after="140"/>
        <w:rPr/>
      </w:pPr>
      <w:r>
        <w:rPr>
          <w:b/>
          <w:bCs/>
        </w:rPr>
        <w:t xml:space="preserve">Supplementary Table 5. Gene sharing among archaeal viruses and phage. </w:t>
      </w:r>
      <w:r>
        <w:rPr/>
        <w:t xml:space="preserve">This table describes the pre-training sequence, the environmental origin of the sequence, and the proportion of genes per sequence encoded by only phage or archaeal viruses or shared among both phage and archaeal viruses. </w:t>
      </w:r>
    </w:p>
    <w:sectPr>
      <w:footerReference w:type="default" r:id="rId4"/>
      <w:type w:val="nextPage"/>
      <w:pgSz w:w="12240" w:h="15840"/>
      <w:pgMar w:left="1134" w:right="1134" w:header="0" w:top="1134" w:footer="1134" w:bottom="1693" w:gutter="0"/>
      <w:lnNumType w:countBy="1" w:restart="continuous" w:distance="28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fldChar w:fldCharType="begin"/>
    </w:r>
    <w:r>
      <w:rPr/>
      <w:instrText>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fldChar w:fldCharType="begin"/>
    </w:r>
    <w:r>
      <w:rPr/>
      <w:instrText>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fldChar w:fldCharType="begin"/>
    </w:r>
    <w:r>
      <w:rPr/>
      <w:instrText> PAGE </w:instrText>
    </w:r>
    <w:r>
      <w:rPr/>
      <w:fldChar w:fldCharType="separate"/>
    </w:r>
    <w:r>
      <w:rPr/>
      <w:t>4</w:t>
    </w:r>
    <w:r>
      <w:rPr/>
      <w:fldChar w:fldCharType="end"/>
    </w:r>
  </w:p>
</w:ftr>
</file>

<file path=word/settings.xml><?xml version="1.0" encoding="utf-8"?>
<w:settings xmlns:w="http://schemas.openxmlformats.org/wordprocessingml/2006/main">
  <w:zoom w:percent="95"/>
  <w:trackRevisions/>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kern w:val="2"/>
        <w:sz w:val="20"/>
        <w:szCs w:val="24"/>
        <w:lang w:val="en-US"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Regular" w:cs="FreeSans"/>
      <w:color w:val="auto"/>
      <w:kern w:val="2"/>
      <w:sz w:val="24"/>
      <w:szCs w:val="24"/>
      <w:lang w:val="en-US" w:eastAsia="zh-CN" w:bidi="hi-IN"/>
    </w:rPr>
  </w:style>
  <w:style w:type="character" w:styleId="InternetLink">
    <w:name w:val="Internet Link"/>
    <w:rPr>
      <w:color w:val="000080"/>
      <w:u w:val="single"/>
      <w:lang w:val="zxx" w:eastAsia="zxx" w:bidi="zxx"/>
    </w:rPr>
  </w:style>
  <w:style w:type="character" w:styleId="ListLabel1">
    <w:name w:val="ListLabel 1"/>
    <w:qFormat/>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ody">
    <w:name w:val="Body"/>
    <w:qFormat/>
    <w:pPr>
      <w:widowControl w:val="false"/>
      <w:suppressAutoHyphens w:val="true"/>
      <w:overflowPunct w:val="false"/>
      <w:bidi w:val="0"/>
      <w:jc w:val="left"/>
    </w:pPr>
    <w:rPr>
      <w:rFonts w:ascii="Liberation Serif" w:hAnsi="Liberation Serif" w:eastAsia="Droid Sans Fallback" w:cs="Arial Unicode MS"/>
      <w:color w:val="00000A"/>
      <w:kern w:val="2"/>
      <w:sz w:val="24"/>
      <w:szCs w:val="24"/>
      <w:lang w:val="en-US" w:eastAsia="en-US" w:bidi="en-US"/>
    </w:rPr>
  </w:style>
  <w:style w:type="paragraph" w:styleId="Bibliography1">
    <w:name w:val="Bibliography 1"/>
    <w:basedOn w:val="Index"/>
    <w:qFormat/>
    <w:pPr>
      <w:tabs>
        <w:tab w:val="clear" w:pos="720"/>
      </w:tabs>
      <w:spacing w:lineRule="atLeast" w:line="480" w:before="0" w:after="0"/>
      <w:ind w:left="720" w:right="0" w:hanging="720"/>
    </w:pPr>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57</TotalTime>
  <Application>LibreOffice/6.2.4.2$Linux_X86_64 LibreOffice_project/20$Build-2</Application>
  <Pages>4</Pages>
  <Words>1428</Words>
  <Characters>8472</Characters>
  <CharactersWithSpaces>9871</CharactersWithSpaces>
  <Paragraphs>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2:32:46Z</dcterms:created>
  <dc:creator/>
  <dc:description/>
  <dc:language>en-US</dc:language>
  <cp:lastModifiedBy/>
  <dcterms:modified xsi:type="dcterms:W3CDTF">2023-08-08T15:10:57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wt7qDBztzCO_1">
    <vt:lpwstr>ZOTERO_ITEM CSL_CITATION {"citationID":"ZnauZVMb","properties":{"formattedCitation":"\\super 2\\nosupersub{}","plainCitation":"2","noteIndex":0},"citationItems":[{"id":439,"uris":["http://zotero.org/users/local/dsi4kdkb/items/F4DVJJFJ"],"itemData":{"id":4</vt:lpwstr>
  </property>
  <property fmtid="{D5CDD505-2E9C-101B-9397-08002B2CF9AE}" pid="3" name="ZOTERO_BREF_0wt7qDBztzCO_10">
    <vt:lpwstr>ic Virus Orthologous Groups (pVOGs)","volume":"45","author":[{"family":"Grazziotin","given":"Ana Laura"},{"family":"Koonin","given":"Eugene V."},{"family":"Kristensen","given":"David M."}],"issued":{"date-parts":[["2017",1,4]]}}}],"schema":"https://github</vt:lpwstr>
  </property>
  <property fmtid="{D5CDD505-2E9C-101B-9397-08002B2CF9AE}" pid="4" name="ZOTERO_BREF_0wt7qDBztzCO_11">
    <vt:lpwstr>.com/citation-style-language/schema/raw/master/csl-citation.json"}</vt:lpwstr>
  </property>
  <property fmtid="{D5CDD505-2E9C-101B-9397-08002B2CF9AE}" pid="5" name="ZOTERO_BREF_0wt7qDBztzCO_2">
    <vt:lpwstr>39,"type":"article-journal","abstract":"Viruses are the most abundant and diverse biological entities on earth, and while most of this diversity remains completely unexplored, advances in genome sequencing have provided unprecedented glimpses into the vir</vt:lpwstr>
  </property>
  <property fmtid="{D5CDD505-2E9C-101B-9397-08002B2CF9AE}" pid="6" name="ZOTERO_BREF_0wt7qDBztzCO_3">
    <vt:lpwstr>osphere. The Prokaryotic Virus Orthologous Groups (pVOGs, formerly called Phage Orthologous Groups, POGs) resource has aided in this task over the past decade by using automated methods to keep pace with the rapid increase in genomic data. The uses of pVO</vt:lpwstr>
  </property>
  <property fmtid="{D5CDD505-2E9C-101B-9397-08002B2CF9AE}" pid="7" name="ZOTERO_BREF_0wt7qDBztzCO_4">
    <vt:lpwstr>Gs include functional annotation of viral proteins, identification of genes and viruses in uncharacterized DNA samples, phylogenetic analysis, large-scale comparative genomics projects, and more. The pVOGs database represents a comprehensive set of orthol</vt:lpwstr>
  </property>
  <property fmtid="{D5CDD505-2E9C-101B-9397-08002B2CF9AE}" pid="8" name="ZOTERO_BREF_0wt7qDBztzCO_5">
    <vt:lpwstr>ogous gene families shared across multiple complete genomes of viruses that infect bacterial or archaeal hosts (viruses of eukaryotes will be added at a future date). The pVOGs are constructed within the Clusters of Orthologous Groups (COGs) framework tha</vt:lpwstr>
  </property>
  <property fmtid="{D5CDD505-2E9C-101B-9397-08002B2CF9AE}" pid="9" name="ZOTERO_BREF_0wt7qDBztzCO_6">
    <vt:lpwstr>t is widely used for orthology identification in prokaryotes. Since the previous release of the POGs, the size has tripled to nearly 3000 genomes and 300 000 proteins, and the number of conserved orthologous groups doubled to 9518. User-friendly webpages </vt:lpwstr>
  </property>
  <property fmtid="{D5CDD505-2E9C-101B-9397-08002B2CF9AE}" pid="10" name="ZOTERO_BREF_0wt7qDBztzCO_7">
    <vt:lpwstr>are available, including multiple sequence alignments and HMM profiles for each VOG. These changes provide major improvements to the pVOGs database, at a time of rapid advances in virus genomics. The pVOGs database is hosted jointly at the University of I</vt:lpwstr>
  </property>
  <property fmtid="{D5CDD505-2E9C-101B-9397-08002B2CF9AE}" pid="11" name="ZOTERO_BREF_0wt7qDBztzCO_8">
    <vt:lpwstr>owa at http://dmk-brain.ecn.uiowa.edu/pVOGs and the NCBI at ftp://ftp.ncbi.nlm.nih.gov/pub/kristensen/pVOGs/home.html.","container-title":"Nucleic Acids Research","DOI":"10.1093/nar/gkw975","ISSN":"0305-1048","issue":"Database issue","journalAbbreviation"</vt:lpwstr>
  </property>
  <property fmtid="{D5CDD505-2E9C-101B-9397-08002B2CF9AE}" pid="12" name="ZOTERO_BREF_0wt7qDBztzCO_9">
    <vt:lpwstr>:"Nucleic Acids Res","note":"PMID: 27789703\nPMCID: PMC5210652","page":"D491-D498","source":"PubMed Central","title":"Prokaryotic Virus Orthologous Groups (pVOGs): a resource for comparative genomics and protein family annotation","title-short":"Prokaryot</vt:lpwstr>
  </property>
  <property fmtid="{D5CDD505-2E9C-101B-9397-08002B2CF9AE}" pid="13" name="ZOTERO_BREF_4GDOkZ3U3ayg_1">
    <vt:lpwstr>ZOTERO_ITEM CSL_CITATION {"citationID":"vlFwtO2z","properties":{"formattedCitation":"\\super 6\\nosupersub{}","plainCitation":"6","noteIndex":0},"citationItems":[{"id":21,"uris":["http://zotero.org/users/local/dsi4kdkb/items/U2UDWNIJ"],"uri":["http://zote</vt:lpwstr>
  </property>
  <property fmtid="{D5CDD505-2E9C-101B-9397-08002B2CF9AE}" pid="14" name="ZOTERO_BREF_4GDOkZ3U3ayg_10">
    <vt:lpwstr>chaeal viruses from the mesopelagic ocean","volume":"5","author":[{"family":"Vik","given":"Dean R."},{"family":"Roux","given":"Simon"},{"family":"Brum","given":"Jennifer R."},{"family":"Bolduc","given":"Ben"},{"family":"Emerson","given":"Joanne B."},{"fam</vt:lpwstr>
  </property>
  <property fmtid="{D5CDD505-2E9C-101B-9397-08002B2CF9AE}" pid="15" name="ZOTERO_BREF_4GDOkZ3U3ayg_11">
    <vt:lpwstr>ily":"Padilla","given":"Cory C."},{"family":"Stewart","given":"Frank J."},{"family":"Sullivan","given":"Matthew B."}],"issued":{"date-parts":[["2017",6,15]]}}}],"schema":"https://github.com/citation-style-language/schema/raw/master/csl-citation.json"}</vt:lpwstr>
  </property>
  <property fmtid="{D5CDD505-2E9C-101B-9397-08002B2CF9AE}" pid="16" name="ZOTERO_BREF_4GDOkZ3U3ayg_2">
    <vt:lpwstr>ro.org/users/local/dsi4kdkb/items/U2UDWNIJ"],"itemData":{"id":21,"type":"article-journal","abstract":"Oceanic viruses that infect bacteria, or phages, are known to modulate host diversity, metabolisms, and biogeochemical cycling, while the viruses that in</vt:lpwstr>
  </property>
  <property fmtid="{D5CDD505-2E9C-101B-9397-08002B2CF9AE}" pid="17" name="ZOTERO_BREF_4GDOkZ3U3ayg_3">
    <vt:lpwstr>fect marine Archaea remain understudied despite the critical ecosystem roles played by their hosts. Here we introduce ‘‘MArVD’’, for Metagenomic Archaeal Virus Detector, an annotation tool designed to identify putative archaeal virus contigs in metagenomi</vt:lpwstr>
  </property>
  <property fmtid="{D5CDD505-2E9C-101B-9397-08002B2CF9AE}" pid="18" name="ZOTERO_BREF_4GDOkZ3U3ayg_4">
    <vt:lpwstr>c datasets. MArVD is made publicly available through the online iVirus analytical platform. Benchmarking analysis of MArVD showed it to be &gt;99% accurate and 100% sensitive in identifying the 127 known archaeal viruses among the 12,499 viruses in the VirSo</vt:lpwstr>
  </property>
  <property fmtid="{D5CDD505-2E9C-101B-9397-08002B2CF9AE}" pid="19" name="ZOTERO_BREF_4GDOkZ3U3ayg_5">
    <vt:lpwstr>rter curated dataset. Application of MArVD to 10 viral metagenomes from two depth profiles in the Eastern Tropical North Pacific (ETNP) oxygen minimum zone revealed 43 new putative archaeal virus genomes and large genome fragments ranging in size from 10 </vt:lpwstr>
  </property>
  <property fmtid="{D5CDD505-2E9C-101B-9397-08002B2CF9AE}" pid="20" name="ZOTERO_BREF_4GDOkZ3U3ayg_6">
    <vt:lpwstr>to 31 kb. Network-based classifications, which were consistent with marker gene phylogenies where available, suggested that these putative archaeal virus contigs represented six novel candidate genera. Ecological analyses, via fragment recruitment and ord</vt:lpwstr>
  </property>
  <property fmtid="{D5CDD505-2E9C-101B-9397-08002B2CF9AE}" pid="21" name="ZOTERO_BREF_4GDOkZ3U3ayg_7">
    <vt:lpwstr>ination, revealed that the diversity and relative abundances of these putative archaeal viruses were correlated with oxygen concentration and temperature along two OMZ-spanning depth profiles, presumably due to structuring of the host Archaea community. P</vt:lpwstr>
  </property>
  <property fmtid="{D5CDD505-2E9C-101B-9397-08002B2CF9AE}" pid="22" name="ZOTERO_BREF_4GDOkZ3U3ayg_8">
    <vt:lpwstr>eak viral diversity and abundances were found in surface waters, where Thermoplasmata 16S rRNA genes are prevalent, suggesting these archaea as hosts in the surface habitats. Together these findings provide a baseline for identifying archaeal viruses in s</vt:lpwstr>
  </property>
  <property fmtid="{D5CDD505-2E9C-101B-9397-08002B2CF9AE}" pid="23" name="ZOTERO_BREF_4GDOkZ3U3ayg_9">
    <vt:lpwstr>equence datasets, and an initial picture of the ecology of such viruses in non-extreme environments.","container-title":"PeerJ","DOI":"10.7717/peerj.3428","ISSN":"2167-8359","language":"en","page":"e3428","source":"DOI.org (Crossref)","title":"Putative ar</vt:lpwstr>
  </property>
  <property fmtid="{D5CDD505-2E9C-101B-9397-08002B2CF9AE}" pid="24" name="ZOTERO_BREF_4dCQ8XqaMnGQ_1">
    <vt:lpwstr>ZOTERO_ITEM CSL_CITATION {"citationID":"825KIWk8","properties":{"formattedCitation":"\\super 10\\nosupersub{}","plainCitation":"10","noteIndex":0},"citationItems":[{"id":168,"uris":["http://zotero.org/users/local/dsi4kdkb/items/TXZT3YIT"],"uri":["http://z</vt:lpwstr>
  </property>
  <property fmtid="{D5CDD505-2E9C-101B-9397-08002B2CF9AE}" pid="25" name="ZOTERO_BREF_4dCQ8XqaMnGQ_2">
    <vt:lpwstr>otero.org/users/local/dsi4kdkb/items/TXZT3YIT"],"itemData":{"id":168,"type":"article-journal","abstract":"The National Center for Biotechnology Information (NCBI) provides a large suite of online resources for biological information and data, including th</vt:lpwstr>
  </property>
  <property fmtid="{D5CDD505-2E9C-101B-9397-08002B2CF9AE}" pid="26" name="ZOTERO_BREF_4dCQ8XqaMnGQ_3">
    <vt:lpwstr>e GenBank® nucleic acid sequence database and the PubMed database of citations and abstracts for published life science journals. The Entrez system provides search and retrieval operations for most of these data from 39 distinct databases. The E-utilities</vt:lpwstr>
  </property>
  <property fmtid="{D5CDD505-2E9C-101B-9397-08002B2CF9AE}" pid="27" name="ZOTERO_BREF_4dCQ8XqaMnGQ_4">
    <vt:lpwstr> serve as the programming interface for the Entrez system. Augmenting many of the Web applications are custom implementations of the BLAST program optimized to search specialized data sets. New resources released in the past year include PubMed Data Manag</vt:lpwstr>
  </property>
  <property fmtid="{D5CDD505-2E9C-101B-9397-08002B2CF9AE}" pid="28" name="ZOTERO_BREF_4dCQ8XqaMnGQ_5">
    <vt:lpwstr>ement, RefSeq Functional Elements, genome data download, variation services API, Magic-BLAST, QuickBLASTp, and Identical Protein Groups. Resources that were updated in the past year include the genome data viewer, a human genome resources page, Gene, viru</vt:lpwstr>
  </property>
  <property fmtid="{D5CDD505-2E9C-101B-9397-08002B2CF9AE}" pid="29" name="ZOTERO_BREF_4dCQ8XqaMnGQ_6">
    <vt:lpwstr>s variation, OSIRIS, and PubChem. All of these resources can be accessed through the NCBI home page at www.ncbi.nlm.nih.gov.","container-title":"Nucleic Acids Research","DOI":"10.1093/nar/gkx1095","ISSN":"1362-4962","issue":"D1","journalAbbreviation":"Nuc</vt:lpwstr>
  </property>
  <property fmtid="{D5CDD505-2E9C-101B-9397-08002B2CF9AE}" pid="30" name="ZOTERO_BREF_4dCQ8XqaMnGQ_7">
    <vt:lpwstr>leic Acids Res","language":"eng","note":"PMID: 29140470\nPMCID: PMC5753372","page":"D8-D13","source":"PubMed","title":"Database resources of the National Center for Biotechnology Information","volume":"46","author":[{"literal":"NCBI Resource Coordinators"</vt:lpwstr>
  </property>
  <property fmtid="{D5CDD505-2E9C-101B-9397-08002B2CF9AE}" pid="31" name="ZOTERO_BREF_4dCQ8XqaMnGQ_8">
    <vt:lpwstr>}],"issued":{"date-parts":[["2018",1,4]]}}}],"schema":"https://github.com/citation-style-language/schema/raw/master/csl-citation.json"}</vt:lpwstr>
  </property>
  <property fmtid="{D5CDD505-2E9C-101B-9397-08002B2CF9AE}" pid="32" name="ZOTERO_BREF_9FZsZOofnBdM_1">
    <vt:lpwstr>ZOTERO_ITEM CSL_CITATION {"citationID":"tx3JEtub","properties":{"formattedCitation":"\\super 9\\nosupersub{}","plainCitation":"9","noteIndex":0},"citationItems":[{"id":115,"uris":["http://zotero.org/users/local/dsi4kdkb/items/XNPDYR27"],"uri":["http://zot</vt:lpwstr>
  </property>
  <property fmtid="{D5CDD505-2E9C-101B-9397-08002B2CF9AE}" pid="33" name="ZOTERO_BREF_9FZsZOofnBdM_10">
    <vt:lpwstr>ation. Finally, VirSorter is made available through the iPlant Cyberinfrastructure that provides a web-based user interface interconnected with the required computing resources. VirSorter thus complements existing prophage prediction softwares to better l</vt:lpwstr>
  </property>
  <property fmtid="{D5CDD505-2E9C-101B-9397-08002B2CF9AE}" pid="34" name="ZOTERO_BREF_9FZsZOofnBdM_11">
    <vt:lpwstr>everage fragmented, SAG and metagenomic datasets in a way that will scale to modern sequencing. Given these features, VirSorter should enable the discovery of new viruses in microbial datasets, and further our understanding of uncultivated viral communiti</vt:lpwstr>
  </property>
  <property fmtid="{D5CDD505-2E9C-101B-9397-08002B2CF9AE}" pid="35" name="ZOTERO_BREF_9FZsZOofnBdM_12">
    <vt:lpwstr>es across diverse ecosystems.","container-title":"PeerJ","DOI":"10.7717/peerj.985","ISSN":"2167-8359","journalAbbreviation":"PeerJ","language":"en","note":"publisher: PeerJ Inc.","page":"e985","source":"peerj.com","title":"VirSorter: mining viral signal f</vt:lpwstr>
  </property>
  <property fmtid="{D5CDD505-2E9C-101B-9397-08002B2CF9AE}" pid="36" name="ZOTERO_BREF_9FZsZOofnBdM_13">
    <vt:lpwstr>rom microbial genomic data","title-short":"VirSorter","volume":"3","author":[{"family":"Roux","given":"Simon"},{"family":"Enault","given":"Francois"},{"family":"Hurwitz","given":"Bonnie L."},{"family":"Sullivan","given":"Matthew B."}],"issued":{"date-part</vt:lpwstr>
  </property>
  <property fmtid="{D5CDD505-2E9C-101B-9397-08002B2CF9AE}" pid="37" name="ZOTERO_BREF_9FZsZOofnBdM_14">
    <vt:lpwstr>s":[["2015",5,28]]}}}],"schema":"https://github.com/citation-style-language/schema/raw/master/csl-citation.json"}</vt:lpwstr>
  </property>
  <property fmtid="{D5CDD505-2E9C-101B-9397-08002B2CF9AE}" pid="38" name="ZOTERO_BREF_9FZsZOofnBdM_2">
    <vt:lpwstr>ero.org/users/local/dsi4kdkb/items/XNPDYR27"],"itemData":{"id":115,"type":"article-journal","abstract":"Viruses of microbes impact all ecosystems where microbes drive key energy and substrate transformations including the oceans, humans and industrial fer</vt:lpwstr>
  </property>
  <property fmtid="{D5CDD505-2E9C-101B-9397-08002B2CF9AE}" pid="39" name="ZOTERO_BREF_9FZsZOofnBdM_3">
    <vt:lpwstr>menters. However, despite this recognized importance, our understanding of viral diversity and impacts remains limited by too few model systems and reference genomes. One way to fill these gaps in our knowledge of viral diversity is through the detection </vt:lpwstr>
  </property>
  <property fmtid="{D5CDD505-2E9C-101B-9397-08002B2CF9AE}" pid="40" name="ZOTERO_BREF_9FZsZOofnBdM_4">
    <vt:lpwstr>of viral signal in microbial genomic data. While multiple approaches have been developed and applied for the detection of prophages (viral genomes integrated in a microbial genome), new types of microbial genomic data are emerging that are more fragmented</vt:lpwstr>
  </property>
  <property fmtid="{D5CDD505-2E9C-101B-9397-08002B2CF9AE}" pid="41" name="ZOTERO_BREF_9FZsZOofnBdM_5">
    <vt:lpwstr> and larger scale, such as Single-cell Amplified Genomes (SAGs) of uncultivated organisms or genomic fragments assembled from metagenomic sequencing. Here, we present VirSorter, a tool designed to detect viral signal in these different types of microbial </vt:lpwstr>
  </property>
  <property fmtid="{D5CDD505-2E9C-101B-9397-08002B2CF9AE}" pid="42" name="ZOTERO_BREF_9FZsZOofnBdM_6">
    <vt:lpwstr>sequence data in both a reference-dependent and reference-independent manner, leveraging probabilistic models and extensive virome data to maximize detection of novel viruses. Performance testing shows that VirSorter’s prophage prediction capability compa</vt:lpwstr>
  </property>
  <property fmtid="{D5CDD505-2E9C-101B-9397-08002B2CF9AE}" pid="43" name="ZOTERO_BREF_9FZsZOofnBdM_7">
    <vt:lpwstr>res to that of available prophage predictors for complete genomes, but is superior in predicting viral sequences outside of a host genome (i.e., from extrachromosomal prophages, lytic infections, or partially assembled prophages). Furthermore, VirSorter o</vt:lpwstr>
  </property>
  <property fmtid="{D5CDD505-2E9C-101B-9397-08002B2CF9AE}" pid="44" name="ZOTERO_BREF_9FZsZOofnBdM_8">
    <vt:lpwstr>utperforms existing tools for fragmented genomic and metagenomic datasets, and can identify viral signal in assembled sequence (contigs) as short as 3kb, while providing near-perfect identification (&gt;95% Recall and 100% Precision) on contigs of at least 1</vt:lpwstr>
  </property>
  <property fmtid="{D5CDD505-2E9C-101B-9397-08002B2CF9AE}" pid="45" name="ZOTERO_BREF_9FZsZOofnBdM_9">
    <vt:lpwstr>0kb. Because VirSorter scales to large datasets, it can also be used in “reverse” to more confidently identify viral sequence in viral metagenomes by sorting away cellular DNA whether derived from gene transfer agents, generalized transduction or contamin</vt:lpwstr>
  </property>
  <property fmtid="{D5CDD505-2E9C-101B-9397-08002B2CF9AE}" pid="46" name="ZOTERO_BREF_9RnAd0GIivcm_1">
    <vt:lpwstr>ZOTERO_ITEM CSL_CITATION {"citationID":"bcamT2iR","properties":{"formattedCitation":"\\super 1\\nosupersub{}","plainCitation":"1","noteIndex":0},"citationItems":[{"id":140,"uris":["http://zotero.org/users/local/dsi4kdkb/items/94DJ3848"],"itemData":{"id":1</vt:lpwstr>
  </property>
  <property fmtid="{D5CDD505-2E9C-101B-9397-08002B2CF9AE}" pid="47" name="ZOTERO_BREF_9RnAd0GIivcm_10">
    <vt:lpwstr>:{"date-parts":[["2019",6]]}}}],"schema":"https://github.com/citation-style-language/schema/raw/master/csl-citation.json"}</vt:lpwstr>
  </property>
  <property fmtid="{D5CDD505-2E9C-101B-9397-08002B2CF9AE}" pid="48" name="ZOTERO_BREF_9RnAd0GIivcm_2">
    <vt:lpwstr>40,"type":"article-journal","abstract":"Microbiomes from every environment contain a myriad of uncultivated archaeal and bacterial viruses, but studying these viruses is hampered by the lack of a universal, scalable taxonomic framework. We present vConTAC</vt:lpwstr>
  </property>
  <property fmtid="{D5CDD505-2E9C-101B-9397-08002B2CF9AE}" pid="49" name="ZOTERO_BREF_9RnAd0GIivcm_3">
    <vt:lpwstr>T v.2.0, a network-based application utilizing whole genome gene-sharing profiles for virus taxonomy that integrates distance-based hierarchical clustering and confidence scores for all taxonomic predictions. We report near-identical (96%) replication of </vt:lpwstr>
  </property>
  <property fmtid="{D5CDD505-2E9C-101B-9397-08002B2CF9AE}" pid="50" name="ZOTERO_BREF_9RnAd0GIivcm_4">
    <vt:lpwstr>existing genus-level viral taxonomy assignments from the International Committee on Taxonomy of Viruses for National Center for Biotechnology Information virus RefSeq. Application of vConTACT v.2.0 to 1,364 previously unclassified viruses deposited in vir</vt:lpwstr>
  </property>
  <property fmtid="{D5CDD505-2E9C-101B-9397-08002B2CF9AE}" pid="51" name="ZOTERO_BREF_9RnAd0GIivcm_5">
    <vt:lpwstr>us RefSeq as reference genomes produced automatic, high-confidence genus assignments for 820 of the 1,364. We applied vConTACT v.2.0 to analyze 15,280 Global Ocean Virome genome fragments and were able to provide taxonomic assignments for 31% of these dat</vt:lpwstr>
  </property>
  <property fmtid="{D5CDD505-2E9C-101B-9397-08002B2CF9AE}" pid="52" name="ZOTERO_BREF_9RnAd0GIivcm_6">
    <vt:lpwstr>a, which shows that our algorithm is scalable to very large metagenomic datasets. Our taxonomy tool can be automated and applied to metagenomes from any environment for virus classification.","container-title":"Nature Biotechnology","DOI":"10.1038/s41587-</vt:lpwstr>
  </property>
  <property fmtid="{D5CDD505-2E9C-101B-9397-08002B2CF9AE}" pid="53" name="ZOTERO_BREF_9RnAd0GIivcm_7">
    <vt:lpwstr>019-0100-8","ISSN":"1546-1696","issue":"6","journalAbbreviation":"Nat Biotechnol","language":"eng","note":"PMID: 31061483","page":"632-639","source":"PubMed","title":"Taxonomic assignment of uncultivated prokaryotic virus genomes is enabled by gene-sharin</vt:lpwstr>
  </property>
  <property fmtid="{D5CDD505-2E9C-101B-9397-08002B2CF9AE}" pid="54" name="ZOTERO_BREF_9RnAd0GIivcm_8">
    <vt:lpwstr>g networks","volume":"37","author":[{"family":"Bin Jang","given":"Ho"},{"family":"Bolduc","given":"Benjamin"},{"family":"Zablocki","given":"Olivier"},{"family":"Kuhn","given":"Jens H."},{"family":"Roux","given":"Simon"},{"family":"Adriaenssens","given":"E</vt:lpwstr>
  </property>
  <property fmtid="{D5CDD505-2E9C-101B-9397-08002B2CF9AE}" pid="55" name="ZOTERO_BREF_9RnAd0GIivcm_9">
    <vt:lpwstr>velien M."},{"family":"Brister","given":"J. Rodney"},{"family":"Kropinski","given":"Andrew M."},{"family":"Krupovic","given":"Mart"},{"family":"Lavigne","given":"Rob"},{"family":"Turner","given":"Dann"},{"family":"Sullivan","given":"Matthew B."}],"issued"</vt:lpwstr>
  </property>
  <property fmtid="{D5CDD505-2E9C-101B-9397-08002B2CF9AE}" pid="56" name="ZOTERO_BREF_EH7pBxvkt3E5_1">
    <vt:lpwstr>ZOTERO_ITEM CSL_CITATION {"citationID":"nIyxedzM","properties":{"formattedCitation":"\\super 11\\nosupersub{}","plainCitation":"11","noteIndex":0},"citationItems":[{"id":162,"uris":["http://zotero.org/users/local/dsi4kdkb/items/KNJRBF8Y"],"uri":["http://z</vt:lpwstr>
  </property>
  <property fmtid="{D5CDD505-2E9C-101B-9397-08002B2CF9AE}" pid="57" name="ZOTERO_BREF_EH7pBxvkt3E5_2">
    <vt:lpwstr>otero.org/users/local/dsi4kdkb/items/KNJRBF8Y"],"itemData":{"id":162,"type":"article-journal","abstract":"The HMMER webserver [http://www.ebi.ac.uk/Tools/hmmer] is a free-to-use service which provides fast searches against widely used sequence databases a</vt:lpwstr>
  </property>
  <property fmtid="{D5CDD505-2E9C-101B-9397-08002B2CF9AE}" pid="58" name="ZOTERO_BREF_EH7pBxvkt3E5_3">
    <vt:lpwstr>nd profile hidden Markov model (HMM) libraries using the HMMER software suite (http://hmmer.org). The results of a sequence search may be summarized in a number of ways, allowing users to view and filter the significant hits by domain architecture or taxo</vt:lpwstr>
  </property>
  <property fmtid="{D5CDD505-2E9C-101B-9397-08002B2CF9AE}" pid="59" name="ZOTERO_BREF_EH7pBxvkt3E5_4">
    <vt:lpwstr>nomy. For large scale usage, we provide an application programmatic interface (API) which has been expanded in scope, such that all result presentations are available via both HTML and API. Furthermore, we have refactored our JavaScript visualization libr</vt:lpwstr>
  </property>
  <property fmtid="{D5CDD505-2E9C-101B-9397-08002B2CF9AE}" pid="60" name="ZOTERO_BREF_EH7pBxvkt3E5_5">
    <vt:lpwstr>ary to provide standalone components for different result representations. These consume the aforementioned API and can be integrated into third-party websites. The range of databases that can be searched against has been expanded, adding four sequence da</vt:lpwstr>
  </property>
  <property fmtid="{D5CDD505-2E9C-101B-9397-08002B2CF9AE}" pid="61" name="ZOTERO_BREF_EH7pBxvkt3E5_6">
    <vt:lpwstr>tasets (12 in total) and one profile HMM library (6 in total). To help users explore the biological context of their results, and to discover new data resources, search results are now supplemented with cross references to other EMBL-EBI databases.","cont</vt:lpwstr>
  </property>
  <property fmtid="{D5CDD505-2E9C-101B-9397-08002B2CF9AE}" pid="62" name="ZOTERO_BREF_EH7pBxvkt3E5_7">
    <vt:lpwstr>ainer-title":"Nucleic Acids Research","DOI":"10.1093/nar/gky448","ISSN":"0305-1048","issue":"W1","journalAbbreviation":"Nucleic Acids Research","page":"W200-W204","source":"Silverchair","title":"HMMER web server: 2018 update","title-short":"HMMER web serv</vt:lpwstr>
  </property>
  <property fmtid="{D5CDD505-2E9C-101B-9397-08002B2CF9AE}" pid="63" name="ZOTERO_BREF_EH7pBxvkt3E5_8">
    <vt:lpwstr>er","volume":"46","author":[{"family":"Potter","given":"Simon C"},{"family":"Luciani","given":"Aurélien"},{"family":"Eddy","given":"Sean R"},{"family":"Park","given":"Youngmi"},{"family":"Lopez","given":"Rodrigo"},{"family":"Finn","given":"Robert D"}],"is</vt:lpwstr>
  </property>
  <property fmtid="{D5CDD505-2E9C-101B-9397-08002B2CF9AE}" pid="64" name="ZOTERO_BREF_EH7pBxvkt3E5_9">
    <vt:lpwstr>sued":{"date-parts":[["2018",7,2]]}}}],"schema":"https://github.com/citation-style-language/schema/raw/master/csl-citation.json"}</vt:lpwstr>
  </property>
  <property fmtid="{D5CDD505-2E9C-101B-9397-08002B2CF9AE}" pid="65" name="ZOTERO_BREF_INTBAMGmlEGK_1">
    <vt:lpwstr>ZOTERO_ITEM CSL_CITATION {"citationID":"gz4gxPpC","properties":{"formattedCitation":"\\super 15\\nosupersub{}","plainCitation":"15","noteIndex":0},"citationItems":[{"id":691,"uris":["http://zotero.org/users/local/dsi4kdkb/items/KJDCH4KK"],"uri":["http://z</vt:lpwstr>
  </property>
  <property fmtid="{D5CDD505-2E9C-101B-9397-08002B2CF9AE}" pid="66" name="ZOTERO_BREF_INTBAMGmlEGK_2">
    <vt:lpwstr>otero.org/users/local/dsi4kdkb/items/KJDCH4KK"],"itemData":{"id":691,"type":"webpage","title":"CheckV assesses the quality and completeness of metagenome-assembled viral genomes - PubMed","URL":"https://pubmed.ncbi.nlm.nih.gov/33349699/","accessed":{"date</vt:lpwstr>
  </property>
  <property fmtid="{D5CDD505-2E9C-101B-9397-08002B2CF9AE}" pid="67" name="ZOTERO_BREF_INTBAMGmlEGK_3">
    <vt:lpwstr>-parts":[["2021",7,26]]}}}],"schema":"https://github.com/citation-style-language/schema/raw/master/csl-citation.json"}</vt:lpwstr>
  </property>
  <property fmtid="{D5CDD505-2E9C-101B-9397-08002B2CF9AE}" pid="68" name="ZOTERO_BREF_JNcqwpZyCyUb_1">
    <vt:lpwstr>ZOTERO_ITEM CSL_CITATION {"citationID":"kTjvvlWS","properties":{"formattedCitation":"\\super 10\\nosupersub{}","plainCitation":"10","noteIndex":0},"citationItems":[{"id":168,"uris":["http://zotero.org/users/local/dsi4kdkb/items/TXZT3YIT"],"uri":["http://z</vt:lpwstr>
  </property>
  <property fmtid="{D5CDD505-2E9C-101B-9397-08002B2CF9AE}" pid="69" name="ZOTERO_BREF_JNcqwpZyCyUb_2">
    <vt:lpwstr>otero.org/users/local/dsi4kdkb/items/TXZT3YIT"],"itemData":{"id":168,"type":"article-journal","abstract":"The National Center for Biotechnology Information (NCBI) provides a large suite of online resources for biological information and data, including th</vt:lpwstr>
  </property>
  <property fmtid="{D5CDD505-2E9C-101B-9397-08002B2CF9AE}" pid="70" name="ZOTERO_BREF_JNcqwpZyCyUb_3">
    <vt:lpwstr>e GenBank® nucleic acid sequence database and the PubMed database of citations and abstracts for published life science journals. The Entrez system provides search and retrieval operations for most of these data from 39 distinct databases. The E-utilities</vt:lpwstr>
  </property>
  <property fmtid="{D5CDD505-2E9C-101B-9397-08002B2CF9AE}" pid="71" name="ZOTERO_BREF_JNcqwpZyCyUb_4">
    <vt:lpwstr> serve as the programming interface for the Entrez system. Augmenting many of the Web applications are custom implementations of the BLAST program optimized to search specialized data sets. New resources released in the past year include PubMed Data Manag</vt:lpwstr>
  </property>
  <property fmtid="{D5CDD505-2E9C-101B-9397-08002B2CF9AE}" pid="72" name="ZOTERO_BREF_JNcqwpZyCyUb_5">
    <vt:lpwstr>ement, RefSeq Functional Elements, genome data download, variation services API, Magic-BLAST, QuickBLASTp, and Identical Protein Groups. Resources that were updated in the past year include the genome data viewer, a human genome resources page, Gene, viru</vt:lpwstr>
  </property>
  <property fmtid="{D5CDD505-2E9C-101B-9397-08002B2CF9AE}" pid="73" name="ZOTERO_BREF_JNcqwpZyCyUb_6">
    <vt:lpwstr>s variation, OSIRIS, and PubChem. All of these resources can be accessed through the NCBI home page at www.ncbi.nlm.nih.gov.","container-title":"Nucleic Acids Research","DOI":"10.1093/nar/gkx1095","ISSN":"1362-4962","issue":"D1","journalAbbreviation":"Nuc</vt:lpwstr>
  </property>
  <property fmtid="{D5CDD505-2E9C-101B-9397-08002B2CF9AE}" pid="74" name="ZOTERO_BREF_JNcqwpZyCyUb_7">
    <vt:lpwstr>leic Acids Res","language":"eng","note":"PMID: 29140470\nPMCID: PMC5753372","page":"D8-D13","source":"PubMed","title":"Database resources of the National Center for Biotechnology Information","volume":"46","author":[{"literal":"NCBI Resource Coordinators"</vt:lpwstr>
  </property>
  <property fmtid="{D5CDD505-2E9C-101B-9397-08002B2CF9AE}" pid="75" name="ZOTERO_BREF_JNcqwpZyCyUb_8">
    <vt:lpwstr>}],"issued":{"date-parts":[["2018",1,4]]}}}],"schema":"https://github.com/citation-style-language/schema/raw/master/csl-citation.json"}</vt:lpwstr>
  </property>
  <property fmtid="{D5CDD505-2E9C-101B-9397-08002B2CF9AE}" pid="76" name="ZOTERO_BREF_JoR48dlxkJNH_1">
    <vt:lpwstr>ZOTERO_ITEM CSL_CITATION {"citationID":"YMiyWVvs","properties":{"formattedCitation":"\\super 3\\nosupersub{}","plainCitation":"3","noteIndex":0},"citationItems":[{"id":442,"uris":["http://zotero.org/users/local/dsi4kdkb/items/ZNEUISRM"],"itemData":{"id":4</vt:lpwstr>
  </property>
  <property fmtid="{D5CDD505-2E9C-101B-9397-08002B2CF9AE}" pid="77" name="ZOTERO_BREF_JoR48dlxkJNH_2">
    <vt:lpwstr>42,"type":"webpage","title":"MMseqs2 enables sensitive protein sequence searching for the analysis of massive data sets | Nature Biotechnology","URL":"https://www.nature.com/articles/nbt.3988","accessed":{"date-parts":[["2021",7,17]]}}}],"schema":"https:/</vt:lpwstr>
  </property>
  <property fmtid="{D5CDD505-2E9C-101B-9397-08002B2CF9AE}" pid="78" name="ZOTERO_BREF_JoR48dlxkJNH_3">
    <vt:lpwstr>/github.com/citation-style-language/schema/raw/master/csl-citation.json"}</vt:lpwstr>
  </property>
  <property fmtid="{D5CDD505-2E9C-101B-9397-08002B2CF9AE}" pid="79" name="ZOTERO_BREF_KTPqjQHVAhW7_1">
    <vt:lpwstr>ZOTERO_ITEM CSL_CITATION {"citationID":"Ys7gkqOa","properties":{"formattedCitation":"\\super 7\\nosupersub{}","plainCitation":"7","noteIndex":0},"citationItems":[{"id":140,"uris":["http://zotero.org/users/local/dsi4kdkb/items/94DJ3848"],"uri":["http://zot</vt:lpwstr>
  </property>
  <property fmtid="{D5CDD505-2E9C-101B-9397-08002B2CF9AE}" pid="80" name="ZOTERO_BREF_KTPqjQHVAhW7_10">
    <vt:lpwstr>en":"Dann"},{"family":"Sullivan","given":"Matthew B."}],"issued":{"date-parts":[["2019",6]]}}}],"schema":"https://github.com/citation-style-language/schema/raw/master/csl-citation.json"}</vt:lpwstr>
  </property>
  <property fmtid="{D5CDD505-2E9C-101B-9397-08002B2CF9AE}" pid="81" name="ZOTERO_BREF_KTPqjQHVAhW7_2">
    <vt:lpwstr>ero.org/users/local/dsi4kdkb/items/94DJ3848"],"itemData":{"id":140,"type":"article-journal","abstract":"Microbiomes from every environment contain a myriad of uncultivated archaeal and bacterial viruses, but studying these viruses is hampered by the lack </vt:lpwstr>
  </property>
  <property fmtid="{D5CDD505-2E9C-101B-9397-08002B2CF9AE}" pid="82" name="ZOTERO_BREF_KTPqjQHVAhW7_3">
    <vt:lpwstr>of a universal, scalable taxonomic framework. We present vConTACT v.2.0, a network-based application utilizing whole genome gene-sharing profiles for virus taxonomy that integrates distance-based hierarchical clustering and confidence scores for all taxon</vt:lpwstr>
  </property>
  <property fmtid="{D5CDD505-2E9C-101B-9397-08002B2CF9AE}" pid="83" name="ZOTERO_BREF_KTPqjQHVAhW7_4">
    <vt:lpwstr>omic predictions. We report near-identical (96%) replication of existing genus-level viral taxonomy assignments from the International Committee on Taxonomy of Viruses for National Center for Biotechnology Information virus RefSeq. Application of vConTACT</vt:lpwstr>
  </property>
  <property fmtid="{D5CDD505-2E9C-101B-9397-08002B2CF9AE}" pid="84" name="ZOTERO_BREF_KTPqjQHVAhW7_5">
    <vt:lpwstr> v.2.0 to 1,364 previously unclassified viruses deposited in virus RefSeq as reference genomes produced automatic, high-confidence genus assignments for 820 of the 1,364. We applied vConTACT v.2.0 to analyze 15,280 Global Ocean Virome genome fragments and</vt:lpwstr>
  </property>
  <property fmtid="{D5CDD505-2E9C-101B-9397-08002B2CF9AE}" pid="85" name="ZOTERO_BREF_KTPqjQHVAhW7_6">
    <vt:lpwstr> were able to provide taxonomic assignments for 31% of these data, which shows that our algorithm is scalable to very large metagenomic datasets. Our taxonomy tool can be automated and applied to metagenomes from any environment for virus classification."</vt:lpwstr>
  </property>
  <property fmtid="{D5CDD505-2E9C-101B-9397-08002B2CF9AE}" pid="86" name="ZOTERO_BREF_KTPqjQHVAhW7_7">
    <vt:lpwstr>,"container-title":"Nature Biotechnology","DOI":"10.1038/s41587-019-0100-8","ISSN":"1546-1696","issue":"6","journalAbbreviation":"Nat Biotechnol","language":"eng","note":"PMID: 31061483","page":"632-639","source":"PubMed","title":"Taxonomic assignment of </vt:lpwstr>
  </property>
  <property fmtid="{D5CDD505-2E9C-101B-9397-08002B2CF9AE}" pid="87" name="ZOTERO_BREF_KTPqjQHVAhW7_8">
    <vt:lpwstr>uncultivated prokaryotic virus genomes is enabled by gene-sharing networks","volume":"37","author":[{"family":"Bin Jang","given":"Ho"},{"family":"Bolduc","given":"Benjamin"},{"family":"Zablocki","given":"Olivier"},{"family":"Kuhn","given":"Jens H."},{"fam</vt:lpwstr>
  </property>
  <property fmtid="{D5CDD505-2E9C-101B-9397-08002B2CF9AE}" pid="88" name="ZOTERO_BREF_KTPqjQHVAhW7_9">
    <vt:lpwstr>ily":"Roux","given":"Simon"},{"family":"Adriaenssens","given":"Evelien M."},{"family":"Brister","given":"J. Rodney"},{"family":"Kropinski","given":"Andrew M."},{"family":"Krupovic","given":"Mart"},{"family":"Lavigne","given":"Rob"},{"family":"Turner","giv</vt:lpwstr>
  </property>
  <property fmtid="{D5CDD505-2E9C-101B-9397-08002B2CF9AE}" pid="89" name="ZOTERO_BREF_KfUT6J4h2EUL_1">
    <vt:lpwstr>ZOTERO_ITEM CSL_CITATION {"citationID":"6IQPJCNq","properties":{"formattedCitation":"\\super 7\\nosupersub{}","plainCitation":"7","noteIndex":0},"citationItems":[{"id":140,"uris":["http://zotero.org/users/local/dsi4kdkb/items/94DJ3848"],"uri":["http://zot</vt:lpwstr>
  </property>
  <property fmtid="{D5CDD505-2E9C-101B-9397-08002B2CF9AE}" pid="90" name="ZOTERO_BREF_KfUT6J4h2EUL_10">
    <vt:lpwstr>en":"Dann"},{"family":"Sullivan","given":"Matthew B."}],"issued":{"date-parts":[["2019",6]]}}}],"schema":"https://github.com/citation-style-language/schema/raw/master/csl-citation.json"}</vt:lpwstr>
  </property>
  <property fmtid="{D5CDD505-2E9C-101B-9397-08002B2CF9AE}" pid="91" name="ZOTERO_BREF_KfUT6J4h2EUL_2">
    <vt:lpwstr>ero.org/users/local/dsi4kdkb/items/94DJ3848"],"itemData":{"id":140,"type":"article-journal","abstract":"Microbiomes from every environment contain a myriad of uncultivated archaeal and bacterial viruses, but studying these viruses is hampered by the lack </vt:lpwstr>
  </property>
  <property fmtid="{D5CDD505-2E9C-101B-9397-08002B2CF9AE}" pid="92" name="ZOTERO_BREF_KfUT6J4h2EUL_3">
    <vt:lpwstr>of a universal, scalable taxonomic framework. We present vConTACT v.2.0, a network-based application utilizing whole genome gene-sharing profiles for virus taxonomy that integrates distance-based hierarchical clustering and confidence scores for all taxon</vt:lpwstr>
  </property>
  <property fmtid="{D5CDD505-2E9C-101B-9397-08002B2CF9AE}" pid="93" name="ZOTERO_BREF_KfUT6J4h2EUL_4">
    <vt:lpwstr>omic predictions. We report near-identical (96%) replication of existing genus-level viral taxonomy assignments from the International Committee on Taxonomy of Viruses for National Center for Biotechnology Information virus RefSeq. Application of vConTACT</vt:lpwstr>
  </property>
  <property fmtid="{D5CDD505-2E9C-101B-9397-08002B2CF9AE}" pid="94" name="ZOTERO_BREF_KfUT6J4h2EUL_5">
    <vt:lpwstr> v.2.0 to 1,364 previously unclassified viruses deposited in virus RefSeq as reference genomes produced automatic, high-confidence genus assignments for 820 of the 1,364. We applied vConTACT v.2.0 to analyze 15,280 Global Ocean Virome genome fragments and</vt:lpwstr>
  </property>
  <property fmtid="{D5CDD505-2E9C-101B-9397-08002B2CF9AE}" pid="95" name="ZOTERO_BREF_KfUT6J4h2EUL_6">
    <vt:lpwstr> were able to provide taxonomic assignments for 31% of these data, which shows that our algorithm is scalable to very large metagenomic datasets. Our taxonomy tool can be automated and applied to metagenomes from any environment for virus classification."</vt:lpwstr>
  </property>
  <property fmtid="{D5CDD505-2E9C-101B-9397-08002B2CF9AE}" pid="96" name="ZOTERO_BREF_KfUT6J4h2EUL_7">
    <vt:lpwstr>,"container-title":"Nature Biotechnology","DOI":"10.1038/s41587-019-0100-8","ISSN":"1546-1696","issue":"6","journalAbbreviation":"Nat Biotechnol","language":"eng","note":"PMID: 31061483","page":"632-639","source":"PubMed","title":"Taxonomic assignment of </vt:lpwstr>
  </property>
  <property fmtid="{D5CDD505-2E9C-101B-9397-08002B2CF9AE}" pid="97" name="ZOTERO_BREF_KfUT6J4h2EUL_8">
    <vt:lpwstr>uncultivated prokaryotic virus genomes is enabled by gene-sharing networks","volume":"37","author":[{"family":"Bin Jang","given":"Ho"},{"family":"Bolduc","given":"Benjamin"},{"family":"Zablocki","given":"Olivier"},{"family":"Kuhn","given":"Jens H."},{"fam</vt:lpwstr>
  </property>
  <property fmtid="{D5CDD505-2E9C-101B-9397-08002B2CF9AE}" pid="98" name="ZOTERO_BREF_KfUT6J4h2EUL_9">
    <vt:lpwstr>ily":"Roux","given":"Simon"},{"family":"Adriaenssens","given":"Evelien M."},{"family":"Brister","given":"J. Rodney"},{"family":"Kropinski","given":"Andrew M."},{"family":"Krupovic","given":"Mart"},{"family":"Lavigne","given":"Rob"},{"family":"Turner","giv</vt:lpwstr>
  </property>
  <property fmtid="{D5CDD505-2E9C-101B-9397-08002B2CF9AE}" pid="99" name="ZOTERO_BREF_LJyRtw0rUrrP_1">
    <vt:lpwstr>ZOTERO_BIBL {"uncited":[],"omitted":[],"custom":[]} CSL_BIBLIOGRAPHY</vt:lpwstr>
  </property>
  <property fmtid="{D5CDD505-2E9C-101B-9397-08002B2CF9AE}" pid="100" name="ZOTERO_BREF_UCZymD2YJQ3Z_1">
    <vt:lpwstr>ZOTERO_ITEM CSL_CITATION {"citationID":"tmt9s9sS","properties":{"formattedCitation":"9","plainCitation":"9","dontUpdate":true,"noteIndex":0},"citationItems":[{"id":115,"uris":["http://zotero.org/users/local/dsi4kdkb/items/XNPDYR27"],"uri":["http://zotero.</vt:lpwstr>
  </property>
  <property fmtid="{D5CDD505-2E9C-101B-9397-08002B2CF9AE}" pid="101" name="ZOTERO_BREF_UCZymD2YJQ3Z_10">
    <vt:lpwstr>n. Finally, VirSorter is made available through the iPlant Cyberinfrastructure that provides a web-based user interface interconnected with the required computing resources. VirSorter thus complements existing prophage prediction softwares to better lever</vt:lpwstr>
  </property>
  <property fmtid="{D5CDD505-2E9C-101B-9397-08002B2CF9AE}" pid="102" name="ZOTERO_BREF_UCZymD2YJQ3Z_11">
    <vt:lpwstr>age fragmented, SAG and metagenomic datasets in a way that will scale to modern sequencing. Given these features, VirSorter should enable the discovery of new viruses in microbial datasets, and further our understanding of uncultivated viral communities a</vt:lpwstr>
  </property>
  <property fmtid="{D5CDD505-2E9C-101B-9397-08002B2CF9AE}" pid="103" name="ZOTERO_BREF_UCZymD2YJQ3Z_12">
    <vt:lpwstr>cross diverse ecosystems.","container-title":"PeerJ","DOI":"10.7717/peerj.985","ISSN":"2167-8359","journalAbbreviation":"PeerJ","language":"en","note":"publisher: PeerJ Inc.","page":"e985","source":"peerj.com","title":"VirSorter: mining viral signal from </vt:lpwstr>
  </property>
  <property fmtid="{D5CDD505-2E9C-101B-9397-08002B2CF9AE}" pid="104" name="ZOTERO_BREF_UCZymD2YJQ3Z_13">
    <vt:lpwstr>microbial genomic data","title-short":"VirSorter","volume":"3","author":[{"family":"Roux","given":"Simon"},{"family":"Enault","given":"Francois"},{"family":"Hurwitz","given":"Bonnie L."},{"family":"Sullivan","given":"Matthew B."}],"issued":{"date-parts":[</vt:lpwstr>
  </property>
  <property fmtid="{D5CDD505-2E9C-101B-9397-08002B2CF9AE}" pid="105" name="ZOTERO_BREF_UCZymD2YJQ3Z_14">
    <vt:lpwstr>["2015",5,28]]}}}],"schema":"https://github.com/citation-style-language/schema/raw/master/csl-citation.json"}</vt:lpwstr>
  </property>
  <property fmtid="{D5CDD505-2E9C-101B-9397-08002B2CF9AE}" pid="106" name="ZOTERO_BREF_UCZymD2YJQ3Z_2">
    <vt:lpwstr>org/users/local/dsi4kdkb/items/XNPDYR27"],"itemData":{"id":115,"type":"article-journal","abstract":"Viruses of microbes impact all ecosystems where microbes drive key energy and substrate transformations including the oceans, humans and industrial ferment</vt:lpwstr>
  </property>
  <property fmtid="{D5CDD505-2E9C-101B-9397-08002B2CF9AE}" pid="107" name="ZOTERO_BREF_UCZymD2YJQ3Z_3">
    <vt:lpwstr>ers. However, despite this recognized importance, our understanding of viral diversity and impacts remains limited by too few model systems and reference genomes. One way to fill these gaps in our knowledge of viral diversity is through the detection of v</vt:lpwstr>
  </property>
  <property fmtid="{D5CDD505-2E9C-101B-9397-08002B2CF9AE}" pid="108" name="ZOTERO_BREF_UCZymD2YJQ3Z_4">
    <vt:lpwstr>iral signal in microbial genomic data. While multiple approaches have been developed and applied for the detection of prophages (viral genomes integrated in a microbial genome), new types of microbial genomic data are emerging that are more fragmented and</vt:lpwstr>
  </property>
  <property fmtid="{D5CDD505-2E9C-101B-9397-08002B2CF9AE}" pid="109" name="ZOTERO_BREF_UCZymD2YJQ3Z_5">
    <vt:lpwstr> larger scale, such as Single-cell Amplified Genomes (SAGs) of uncultivated organisms or genomic fragments assembled from metagenomic sequencing. Here, we present VirSorter, a tool designed to detect viral signal in these different types of microbial sequ</vt:lpwstr>
  </property>
  <property fmtid="{D5CDD505-2E9C-101B-9397-08002B2CF9AE}" pid="110" name="ZOTERO_BREF_UCZymD2YJQ3Z_6">
    <vt:lpwstr>ence data in both a reference-dependent and reference-independent manner, leveraging probabilistic models and extensive virome data to maximize detection of novel viruses. Performance testing shows that VirSorter’s prophage prediction capability compares </vt:lpwstr>
  </property>
  <property fmtid="{D5CDD505-2E9C-101B-9397-08002B2CF9AE}" pid="111" name="ZOTERO_BREF_UCZymD2YJQ3Z_7">
    <vt:lpwstr>to that of available prophage predictors for complete genomes, but is superior in predicting viral sequences outside of a host genome (i.e., from extrachromosomal prophages, lytic infections, or partially assembled prophages). Furthermore, VirSorter outpe</vt:lpwstr>
  </property>
  <property fmtid="{D5CDD505-2E9C-101B-9397-08002B2CF9AE}" pid="112" name="ZOTERO_BREF_UCZymD2YJQ3Z_8">
    <vt:lpwstr>rforms existing tools for fragmented genomic and metagenomic datasets, and can identify viral signal in assembled sequence (contigs) as short as 3kb, while providing near-perfect identification (&gt;95% Recall and 100% Precision) on contigs of at least 10kb.</vt:lpwstr>
  </property>
  <property fmtid="{D5CDD505-2E9C-101B-9397-08002B2CF9AE}" pid="113" name="ZOTERO_BREF_UCZymD2YJQ3Z_9">
    <vt:lpwstr> Because VirSorter scales to large datasets, it can also be used in “reverse” to more confidently identify viral sequence in viral metagenomes by sorting away cellular DNA whether derived from gene transfer agents, generalized transduction or contaminatio</vt:lpwstr>
  </property>
  <property fmtid="{D5CDD505-2E9C-101B-9397-08002B2CF9AE}" pid="114" name="ZOTERO_BREF_V5qlE2B2wb8M_1">
    <vt:lpwstr>ZOTERO_ITEM CSL_CITATION {"citationID":"W6DQjJab","properties":{"formattedCitation":"\\super 4\\nosupersub{}","plainCitation":"4","noteIndex":0},"citationItems":[{"id":162,"uris":["http://zotero.org/users/local/dsi4kdkb/items/KNJRBF8Y"],"itemData":{"id":1</vt:lpwstr>
  </property>
  <property fmtid="{D5CDD505-2E9C-101B-9397-08002B2CF9AE}" pid="115" name="ZOTERO_BREF_V5qlE2B2wb8M_2">
    <vt:lpwstr>62,"type":"article-journal","abstract":"The HMMER webserver [http://www.ebi.ac.uk/Tools/hmmer] is a free-to-use service which provides fast searches against widely used sequence databases and profile hidden Markov model (HMM) libraries using the HMMER sof</vt:lpwstr>
  </property>
  <property fmtid="{D5CDD505-2E9C-101B-9397-08002B2CF9AE}" pid="116" name="ZOTERO_BREF_V5qlE2B2wb8M_3">
    <vt:lpwstr>tware suite (http://hmmer.org). The results of a sequence search may be summarized in a number of ways, allowing users to view and filter the significant hits by domain architecture or taxonomy. For large scale usage, we provide an application programmati</vt:lpwstr>
  </property>
  <property fmtid="{D5CDD505-2E9C-101B-9397-08002B2CF9AE}" pid="117" name="ZOTERO_BREF_V5qlE2B2wb8M_4">
    <vt:lpwstr>c interface (API) which has been expanded in scope, such that all result presentations are available via both HTML and API. Furthermore, we have refactored our JavaScript visualization library to provide standalone components for different result represen</vt:lpwstr>
  </property>
  <property fmtid="{D5CDD505-2E9C-101B-9397-08002B2CF9AE}" pid="118" name="ZOTERO_BREF_V5qlE2B2wb8M_5">
    <vt:lpwstr>tations. These consume the aforementioned API and can be integrated into third-party websites. The range of databases that can be searched against has been expanded, adding four sequence datasets (12 in total) and one profile HMM library (6 in total). To </vt:lpwstr>
  </property>
  <property fmtid="{D5CDD505-2E9C-101B-9397-08002B2CF9AE}" pid="119" name="ZOTERO_BREF_V5qlE2B2wb8M_6">
    <vt:lpwstr>help users explore the biological context of their results, and to discover new data resources, search results are now supplemented with cross references to other EMBL-EBI databases.","container-title":"Nucleic Acids Research","DOI":"10.1093/nar/gky448","</vt:lpwstr>
  </property>
  <property fmtid="{D5CDD505-2E9C-101B-9397-08002B2CF9AE}" pid="120" name="ZOTERO_BREF_V5qlE2B2wb8M_7">
    <vt:lpwstr>ISSN":"0305-1048","issue":"W1","journalAbbreviation":"Nucleic Acids Research","page":"W200-W204","source":"Silverchair","title":"HMMER web server: 2018 update","title-short":"HMMER web server","volume":"46","author":[{"family":"Potter","given":"Simon C"},</vt:lpwstr>
  </property>
  <property fmtid="{D5CDD505-2E9C-101B-9397-08002B2CF9AE}" pid="121" name="ZOTERO_BREF_V5qlE2B2wb8M_8">
    <vt:lpwstr>{"family":"Luciani","given":"Aurélien"},{"family":"Eddy","given":"Sean R"},{"family":"Park","given":"Youngmi"},{"family":"Lopez","given":"Rodrigo"},{"family":"Finn","given":"Robert D"}],"issued":{"date-parts":[["2018",7,2]]}}}],"schema":"https://github.co</vt:lpwstr>
  </property>
  <property fmtid="{D5CDD505-2E9C-101B-9397-08002B2CF9AE}" pid="122" name="ZOTERO_BREF_V5qlE2B2wb8M_9">
    <vt:lpwstr>m/citation-style-language/schema/raw/master/csl-citation.json"}</vt:lpwstr>
  </property>
  <property fmtid="{D5CDD505-2E9C-101B-9397-08002B2CF9AE}" pid="123" name="ZOTERO_BREF_Wz8t9t4k9Wcr_1">
    <vt:lpwstr>ZOTERO_ITEM CSL_CITATION {"citationID":"m6NA48YG","properties":{"formattedCitation":"\\super 3,4\\nosupersub{}","plainCitation":"3,4","noteIndex":0},"citationItems":[{"id":350,"uris":["http://zotero.org/users/local/dsi4kdkb/items/QDM7UVE8"],"uri":["http:/</vt:lpwstr>
  </property>
  <property fmtid="{D5CDD505-2E9C-101B-9397-08002B2CF9AE}" pid="124" name="ZOTERO_BREF_Wz8t9t4k9Wcr_10">
    <vt:lpwstr>":770,"type":"article-journal","abstract":"Climate change threatens to release abundant carbon that is sequestered at high latitudes, but the constraints on microbial metabolisms that mediate the release of methane and carbon dioxide are poorly understood</vt:lpwstr>
  </property>
  <property fmtid="{D5CDD505-2E9C-101B-9397-08002B2CF9AE}" pid="125" name="ZOTERO_BREF_Wz8t9t4k9Wcr_11">
    <vt:lpwstr>1–7. The role of viruses, which are known to affect microbial dynamics, metabolism and biogeochemistry in the oceans8–10, remains largely unexplored in soil. Here, we aimed to investigate how viruses influence microbial ecology and carbon metabolism in pe</vt:lpwstr>
  </property>
  <property fmtid="{D5CDD505-2E9C-101B-9397-08002B2CF9AE}" pid="126" name="ZOTERO_BREF_Wz8t9t4k9Wcr_12">
    <vt:lpwstr>atland soils along a permafrost thaw gradient in Sweden. We recovered 1,907 viral populations (genomes and large genome fragments) from 197 bulk soil and size-fractionated metagenomes, 58% of which were detected in metatranscriptomes and presumed to be ac</vt:lpwstr>
  </property>
  <property fmtid="{D5CDD505-2E9C-101B-9397-08002B2CF9AE}" pid="127" name="ZOTERO_BREF_Wz8t9t4k9Wcr_13">
    <vt:lpwstr>tive. In silico predictions linked 35% of the viruses to microbial host populations, highlighting likely viral predators of key carbon-cycling microorganisms, including methanogens and methanotrophs. Lineage-specific virus/host ratios varied, suggesting t</vt:lpwstr>
  </property>
  <property fmtid="{D5CDD505-2E9C-101B-9397-08002B2CF9AE}" pid="128" name="ZOTERO_BREF_Wz8t9t4k9Wcr_14">
    <vt:lpwstr>hat viral infection dynamics may differentially impact microbial responses to a changing climate. Virus-encoded glycoside hydrolases, including an endomannanase with confirmed functional activity, indicated that viruses influence complex carbon degradatio</vt:lpwstr>
  </property>
  <property fmtid="{D5CDD505-2E9C-101B-9397-08002B2CF9AE}" pid="129" name="ZOTERO_BREF_Wz8t9t4k9Wcr_15">
    <vt:lpwstr>n and that viral abundances were significant predictors of methane dynamics. These findings suggest that viruses may impact ecosystem function in climate-critical, terrestrial habitats and identify multiple potential viral contributions to soil carbon cyc</vt:lpwstr>
  </property>
  <property fmtid="{D5CDD505-2E9C-101B-9397-08002B2CF9AE}" pid="130" name="ZOTERO_BREF_Wz8t9t4k9Wcr_16">
    <vt:lpwstr>ling.","container-title":"Nature Microbiology","DOI":"10.1038/s41564-018-0190-y","ISSN":"2058-5276","issue":"8","journalAbbreviation":"Nat Microbiol","language":"en","note":"Bandiera_abtest: a\nCc_license_type: cc_by\nCg_type: Nature Research Journals\nnu</vt:lpwstr>
  </property>
  <property fmtid="{D5CDD505-2E9C-101B-9397-08002B2CF9AE}" pid="131" name="ZOTERO_BREF_Wz8t9t4k9Wcr_17">
    <vt:lpwstr>mber: 8\nPrimary_atype: Research\npublisher: Nature Publishing Group\nSubject_term: Microbial communities;Metagenomics;Microbial ecology\nSubject_term_id: communities;metagenomics;microbial-ecology","page":"870-880","source":"www.nature.com","title":"Host</vt:lpwstr>
  </property>
  <property fmtid="{D5CDD505-2E9C-101B-9397-08002B2CF9AE}" pid="132" name="ZOTERO_BREF_Wz8t9t4k9Wcr_18">
    <vt:lpwstr>-linked soil viral ecology along a permafrost thaw gradient","volume":"3","author":[{"family":"Emerson","given":"Joanne B."},{"family":"Roux","given":"Simon"},{"family":"Brum","given":"Jennifer R."},{"family":"Bolduc","given":"Benjamin"},{"family":"Woodcr</vt:lpwstr>
  </property>
  <property fmtid="{D5CDD505-2E9C-101B-9397-08002B2CF9AE}" pid="133" name="ZOTERO_BREF_Wz8t9t4k9Wcr_19">
    <vt:lpwstr>oft","given":"Ben J."},{"family":"Jang","given":"Ho Bin"},{"family":"Singleton","given":"Caitlin M."},{"family":"Solden","given":"Lindsey M."},{"family":"Naas","given":"Adrian E."},{"family":"Boyd","given":"Joel A."},{"family":"Hodgkins","given":"Suzanne </vt:lpwstr>
  </property>
  <property fmtid="{D5CDD505-2E9C-101B-9397-08002B2CF9AE}" pid="134" name="ZOTERO_BREF_Wz8t9t4k9Wcr_2">
    <vt:lpwstr>/zotero.org/users/local/dsi4kdkb/items/QDM7UVE8"],"itemData":{"id":350,"type":"article-journal","abstract":"Archaeal viruses, or archaeoviruses, display a wide range of virion morphotypes. Whereas the majority of those morphotypes are unique to archaeal v</vt:lpwstr>
  </property>
  <property fmtid="{D5CDD505-2E9C-101B-9397-08002B2CF9AE}" pid="135" name="ZOTERO_BREF_Wz8t9t4k9Wcr_20">
    <vt:lpwstr>B."},{"family":"Wilson","given":"Rachel M."},{"family":"Trubl","given":"Gareth"},{"family":"Li","given":"Changsheng"},{"family":"Frolking","given":"Steve"},{"family":"Pope","given":"Phillip B."},{"family":"Wrighton","given":"Kelly C."},{"family":"Crill","</vt:lpwstr>
  </property>
  <property fmtid="{D5CDD505-2E9C-101B-9397-08002B2CF9AE}" pid="136" name="ZOTERO_BREF_Wz8t9t4k9Wcr_21">
    <vt:lpwstr>given":"Patrick M."},{"family":"Chanton","given":"Jeffrey P."},{"family":"Saleska","given":"Scott R."},{"family":"Tyson","given":"Gene W."},{"family":"Rich","given":"Virginia I."},{"family":"Sullivan","given":"Matthew B."}],"issued":{"date-parts":[["2018"</vt:lpwstr>
  </property>
  <property fmtid="{D5CDD505-2E9C-101B-9397-08002B2CF9AE}" pid="137" name="ZOTERO_BREF_Wz8t9t4k9Wcr_22">
    <vt:lpwstr>,8]]}}}],"schema":"https://github.com/citation-style-language/schema/raw/master/csl-citation.json"}</vt:lpwstr>
  </property>
  <property fmtid="{D5CDD505-2E9C-101B-9397-08002B2CF9AE}" pid="138" name="ZOTERO_BREF_Wz8t9t4k9Wcr_3">
    <vt:lpwstr>iruses, some are more widely distributed across different cellular domains. Tailed double-stranded DNA archaeoviruses are remarkably similar to viruses of the same morphology (order Caudovirales) that infect many bacterial hosts. They have, so far, only b</vt:lpwstr>
  </property>
  <property fmtid="{D5CDD505-2E9C-101B-9397-08002B2CF9AE}" pid="139" name="ZOTERO_BREF_Wz8t9t4k9Wcr_4">
    <vt:lpwstr>een found in one phylum of the archaea, the Euryarchaeota, which has led to controversial hypotheses about their origin. In the present paper, we describe the identification and analysis of a putative provirus present in the genome of a mesophilic thaumar</vt:lpwstr>
  </property>
  <property fmtid="{D5CDD505-2E9C-101B-9397-08002B2CF9AE}" pid="140" name="ZOTERO_BREF_Wz8t9t4k9Wcr_5">
    <vt:lpwstr>chaeon. We show that the provirus is related to tailed bacterial and euryarchaeal viruses and encodes a full complement of proteins that are required to build a tailed virion. The recently discovered wide distribution of tailed viruses in Euryarchaeota an</vt:lpwstr>
  </property>
  <property fmtid="{D5CDD505-2E9C-101B-9397-08002B2CF9AE}" pid="141" name="ZOTERO_BREF_Wz8t9t4k9Wcr_6">
    <vt:lpwstr>d the identification of a related provirus in Thaumarchaeota, an archaeal phylum which might have branched off before the separation of Crenarchaeota and Euryarchaeota, suggest that an association of these viruses with Archaea might be more ancient than p</vt:lpwstr>
  </property>
  <property fmtid="{D5CDD505-2E9C-101B-9397-08002B2CF9AE}" pid="142" name="ZOTERO_BREF_Wz8t9t4k9Wcr_7">
    <vt:lpwstr>reviously anticipated.","container-title":"Biochemical Society Transactions","DOI":"10.1042/BST0390082","ISSN":"1470-8752","issue":"1","journalAbbreviation":"Biochem Soc Trans","language":"eng","note":"PMID: 21265751","page":"82-88","source":"PubMed","tit</vt:lpwstr>
  </property>
  <property fmtid="{D5CDD505-2E9C-101B-9397-08002B2CF9AE}" pid="143" name="ZOTERO_BREF_Wz8t9t4k9Wcr_8">
    <vt:lpwstr>le":"A thaumarchaeal provirus testifies for an ancient association of tailed viruses with archaea","volume":"39","author":[{"family":"Krupovic","given":"Mart"},{"family":"Spang","given":"Anja"},{"family":"Gribaldo","given":"Simonetta"},{"family":"Forterre</vt:lpwstr>
  </property>
  <property fmtid="{D5CDD505-2E9C-101B-9397-08002B2CF9AE}" pid="144" name="ZOTERO_BREF_Wz8t9t4k9Wcr_9">
    <vt:lpwstr>","given":"Patrick"},{"family":"Schleper","given":"Christa"}],"issued":{"date-parts":[["2011",1]]}}},{"id":770,"uris":["http://zotero.org/users/local/dsi4kdkb/items/7P2TDTZH"],"uri":["http://zotero.org/users/local/dsi4kdkb/items/7P2TDTZH"],"itemData":{"id</vt:lpwstr>
  </property>
  <property fmtid="{D5CDD505-2E9C-101B-9397-08002B2CF9AE}" pid="145" name="ZOTERO_BREF_alhxHcpvKOIb_1">
    <vt:lpwstr>ZOTERO_ITEM CSL_CITATION {"citationID":"I0W0BKEq","properties":{"formattedCitation":"\\super 11\\nosupersub{}","plainCitation":"11","noteIndex":0},"citationItems":[{"id":162,"uris":["http://zotero.org/users/local/dsi4kdkb/items/KNJRBF8Y"],"uri":["http://z</vt:lpwstr>
  </property>
  <property fmtid="{D5CDD505-2E9C-101B-9397-08002B2CF9AE}" pid="146" name="ZOTERO_BREF_alhxHcpvKOIb_2">
    <vt:lpwstr>otero.org/users/local/dsi4kdkb/items/KNJRBF8Y"],"itemData":{"id":162,"type":"article-journal","abstract":"The HMMER webserver [http://www.ebi.ac.uk/Tools/hmmer] is a free-to-use service which provides fast searches against widely used sequence databases a</vt:lpwstr>
  </property>
  <property fmtid="{D5CDD505-2E9C-101B-9397-08002B2CF9AE}" pid="147" name="ZOTERO_BREF_alhxHcpvKOIb_3">
    <vt:lpwstr>nd profile hidden Markov model (HMM) libraries using the HMMER software suite (http://hmmer.org). The results of a sequence search may be summarized in a number of ways, allowing users to view and filter the significant hits by domain architecture or taxo</vt:lpwstr>
  </property>
  <property fmtid="{D5CDD505-2E9C-101B-9397-08002B2CF9AE}" pid="148" name="ZOTERO_BREF_alhxHcpvKOIb_4">
    <vt:lpwstr>nomy. For large scale usage, we provide an application programmatic interface (API) which has been expanded in scope, such that all result presentations are available via both HTML and API. Furthermore, we have refactored our JavaScript visualization libr</vt:lpwstr>
  </property>
  <property fmtid="{D5CDD505-2E9C-101B-9397-08002B2CF9AE}" pid="149" name="ZOTERO_BREF_alhxHcpvKOIb_5">
    <vt:lpwstr>ary to provide standalone components for different result representations. These consume the aforementioned API and can be integrated into third-party websites. The range of databases that can be searched against has been expanded, adding four sequence da</vt:lpwstr>
  </property>
  <property fmtid="{D5CDD505-2E9C-101B-9397-08002B2CF9AE}" pid="150" name="ZOTERO_BREF_alhxHcpvKOIb_6">
    <vt:lpwstr>tasets (12 in total) and one profile HMM library (6 in total). To help users explore the biological context of their results, and to discover new data resources, search results are now supplemented with cross references to other EMBL-EBI databases.","cont</vt:lpwstr>
  </property>
  <property fmtid="{D5CDD505-2E9C-101B-9397-08002B2CF9AE}" pid="151" name="ZOTERO_BREF_alhxHcpvKOIb_7">
    <vt:lpwstr>ainer-title":"Nucleic Acids Research","DOI":"10.1093/nar/gky448","ISSN":"0305-1048","issue":"W1","journalAbbreviation":"Nucleic Acids Research","page":"W200-W204","source":"Silverchair","title":"HMMER web server: 2018 update","title-short":"HMMER web serv</vt:lpwstr>
  </property>
  <property fmtid="{D5CDD505-2E9C-101B-9397-08002B2CF9AE}" pid="152" name="ZOTERO_BREF_alhxHcpvKOIb_8">
    <vt:lpwstr>er","volume":"46","author":[{"family":"Potter","given":"Simon C"},{"family":"Luciani","given":"Aurélien"},{"family":"Eddy","given":"Sean R"},{"family":"Park","given":"Youngmi"},{"family":"Lopez","given":"Rodrigo"},{"family":"Finn","given":"Robert D"}],"is</vt:lpwstr>
  </property>
  <property fmtid="{D5CDD505-2E9C-101B-9397-08002B2CF9AE}" pid="153" name="ZOTERO_BREF_alhxHcpvKOIb_9">
    <vt:lpwstr>sued":{"date-parts":[["2018",7,2]]}}}],"schema":"https://github.com/citation-style-language/schema/raw/master/csl-citation.json"}</vt:lpwstr>
  </property>
  <property fmtid="{D5CDD505-2E9C-101B-9397-08002B2CF9AE}" pid="154" name="ZOTERO_BREF_ijvW94KNTZ8y_1">
    <vt:lpwstr>ZOTERO_ITEM CSL_CITATION {"citationID":"mhyJrCwU","properties":{"formattedCitation":"\\super 4\\nosupersub{}","plainCitation":"4","noteIndex":0},"citationItems":[{"id":770,"uris":["http://zotero.org/users/local/dsi4kdkb/items/7P2TDTZH"],"uri":["http://zot</vt:lpwstr>
  </property>
  <property fmtid="{D5CDD505-2E9C-101B-9397-08002B2CF9AE}" pid="155" name="ZOTERO_BREF_ijvW94KNTZ8y_10">
    <vt:lpwstr>ogy","page":"870-880","source":"www.nature.com","title":"Host-linked soil viral ecology along a permafrost thaw gradient","volume":"3","author":[{"family":"Emerson","given":"Joanne B."},{"family":"Roux","given":"Simon"},{"family":"Brum","given":"Jennifer </vt:lpwstr>
  </property>
  <property fmtid="{D5CDD505-2E9C-101B-9397-08002B2CF9AE}" pid="156" name="ZOTERO_BREF_ijvW94KNTZ8y_11">
    <vt:lpwstr>R."},{"family":"Bolduc","given":"Benjamin"},{"family":"Woodcroft","given":"Ben J."},{"family":"Jang","given":"Ho Bin"},{"family":"Singleton","given":"Caitlin M."},{"family":"Solden","given":"Lindsey M."},{"family":"Naas","given":"Adrian E."},{"family":"Bo</vt:lpwstr>
  </property>
  <property fmtid="{D5CDD505-2E9C-101B-9397-08002B2CF9AE}" pid="157" name="ZOTERO_BREF_ijvW94KNTZ8y_12">
    <vt:lpwstr>yd","given":"Joel A."},{"family":"Hodgkins","given":"Suzanne B."},{"family":"Wilson","given":"Rachel M."},{"family":"Trubl","given":"Gareth"},{"family":"Li","given":"Changsheng"},{"family":"Frolking","given":"Steve"},{"family":"Pope","given":"Phillip B."}</vt:lpwstr>
  </property>
  <property fmtid="{D5CDD505-2E9C-101B-9397-08002B2CF9AE}" pid="158" name="ZOTERO_BREF_ijvW94KNTZ8y_13">
    <vt:lpwstr>,{"family":"Wrighton","given":"Kelly C."},{"family":"Crill","given":"Patrick M."},{"family":"Chanton","given":"Jeffrey P."},{"family":"Saleska","given":"Scott R."},{"family":"Tyson","given":"Gene W."},{"family":"Rich","given":"Virginia I."},{"family":"Sul</vt:lpwstr>
  </property>
  <property fmtid="{D5CDD505-2E9C-101B-9397-08002B2CF9AE}" pid="159" name="ZOTERO_BREF_ijvW94KNTZ8y_14">
    <vt:lpwstr>livan","given":"Matthew B."}],"issued":{"date-parts":[["2018",8]]}}}],"schema":"https://github.com/citation-style-language/schema/raw/master/csl-citation.json"}</vt:lpwstr>
  </property>
  <property fmtid="{D5CDD505-2E9C-101B-9397-08002B2CF9AE}" pid="160" name="ZOTERO_BREF_ijvW94KNTZ8y_2">
    <vt:lpwstr>ero.org/users/local/dsi4kdkb/items/7P2TDTZH"],"itemData":{"id":770,"type":"article-journal","abstract":"Climate change threatens to release abundant carbon that is sequestered at high latitudes, but the constraints on microbial metabolisms that mediate th</vt:lpwstr>
  </property>
  <property fmtid="{D5CDD505-2E9C-101B-9397-08002B2CF9AE}" pid="161" name="ZOTERO_BREF_ijvW94KNTZ8y_3">
    <vt:lpwstr>e release of methane and carbon dioxide are poorly understood1–7. The role of viruses, which are known to affect microbial dynamics, metabolism and biogeochemistry in the oceans8–10, remains largely unexplored in soil. Here, we aimed to investigate how vi</vt:lpwstr>
  </property>
  <property fmtid="{D5CDD505-2E9C-101B-9397-08002B2CF9AE}" pid="162" name="ZOTERO_BREF_ijvW94KNTZ8y_4">
    <vt:lpwstr>ruses influence microbial ecology and carbon metabolism in peatland soils along a permafrost thaw gradient in Sweden. We recovered 1,907 viral populations (genomes and large genome fragments) from 197 bulk soil and size-fractionated metagenomes, 58% of wh</vt:lpwstr>
  </property>
  <property fmtid="{D5CDD505-2E9C-101B-9397-08002B2CF9AE}" pid="163" name="ZOTERO_BREF_ijvW94KNTZ8y_5">
    <vt:lpwstr>ich were detected in metatranscriptomes and presumed to be active. In silico predictions linked 35% of the viruses to microbial host populations, highlighting likely viral predators of key carbon-cycling microorganisms, including methanogens and methanotr</vt:lpwstr>
  </property>
  <property fmtid="{D5CDD505-2E9C-101B-9397-08002B2CF9AE}" pid="164" name="ZOTERO_BREF_ijvW94KNTZ8y_6">
    <vt:lpwstr>ophs. Lineage-specific virus/host ratios varied, suggesting that viral infection dynamics may differentially impact microbial responses to a changing climate. Virus-encoded glycoside hydrolases, including an endomannanase with confirmed functional activit</vt:lpwstr>
  </property>
  <property fmtid="{D5CDD505-2E9C-101B-9397-08002B2CF9AE}" pid="165" name="ZOTERO_BREF_ijvW94KNTZ8y_7">
    <vt:lpwstr>y, indicated that viruses influence complex carbon degradation and that viral abundances were significant predictors of methane dynamics. These findings suggest that viruses may impact ecosystem function in climate-critical, terrestrial habitats and ident</vt:lpwstr>
  </property>
  <property fmtid="{D5CDD505-2E9C-101B-9397-08002B2CF9AE}" pid="166" name="ZOTERO_BREF_ijvW94KNTZ8y_8">
    <vt:lpwstr>ify multiple potential viral contributions to soil carbon cycling.","container-title":"Nature Microbiology","DOI":"10.1038/s41564-018-0190-y","ISSN":"2058-5276","issue":"8","journalAbbreviation":"Nat Microbiol","language":"en","note":"Bandiera_abtest: a\n</vt:lpwstr>
  </property>
  <property fmtid="{D5CDD505-2E9C-101B-9397-08002B2CF9AE}" pid="167" name="ZOTERO_BREF_ijvW94KNTZ8y_9">
    <vt:lpwstr>Cc_license_type: cc_by\nCg_type: Nature Research Journals\nnumber: 8\nPrimary_atype: Research\npublisher: Nature Publishing Group\nSubject_term: Microbial communities;Metagenomics;Microbial ecology\nSubject_term_id: communities;metagenomics;microbial-ecol</vt:lpwstr>
  </property>
  <property fmtid="{D5CDD505-2E9C-101B-9397-08002B2CF9AE}" pid="168" name="ZOTERO_BREF_lkyGP5k0gwto_1">
    <vt:lpwstr>ZOTERO_ITEM CSL_CITATION {"citationID":"SKPrGVLo","properties":{"formattedCitation":"\\super 10\\nosupersub{}","plainCitation":"10","noteIndex":0},"citationItems":[{"id":168,"uris":["http://zotero.org/users/local/dsi4kdkb/items/TXZT3YIT"],"uri":["http://z</vt:lpwstr>
  </property>
  <property fmtid="{D5CDD505-2E9C-101B-9397-08002B2CF9AE}" pid="169" name="ZOTERO_BREF_lkyGP5k0gwto_2">
    <vt:lpwstr>otero.org/users/local/dsi4kdkb/items/TXZT3YIT"],"itemData":{"id":168,"type":"article-journal","abstract":"The National Center for Biotechnology Information (NCBI) provides a large suite of online resources for biological information and data, including th</vt:lpwstr>
  </property>
  <property fmtid="{D5CDD505-2E9C-101B-9397-08002B2CF9AE}" pid="170" name="ZOTERO_BREF_lkyGP5k0gwto_3">
    <vt:lpwstr>e GenBank® nucleic acid sequence database and the PubMed database of citations and abstracts for published life science journals. The Entrez system provides search and retrieval operations for most of these data from 39 distinct databases. The E-utilities</vt:lpwstr>
  </property>
  <property fmtid="{D5CDD505-2E9C-101B-9397-08002B2CF9AE}" pid="171" name="ZOTERO_BREF_lkyGP5k0gwto_4">
    <vt:lpwstr> serve as the programming interface for the Entrez system. Augmenting many of the Web applications are custom implementations of the BLAST program optimized to search specialized data sets. New resources released in the past year include PubMed Data Manag</vt:lpwstr>
  </property>
  <property fmtid="{D5CDD505-2E9C-101B-9397-08002B2CF9AE}" pid="172" name="ZOTERO_BREF_lkyGP5k0gwto_5">
    <vt:lpwstr>ement, RefSeq Functional Elements, genome data download, variation services API, Magic-BLAST, QuickBLASTp, and Identical Protein Groups. Resources that were updated in the past year include the genome data viewer, a human genome resources page, Gene, viru</vt:lpwstr>
  </property>
  <property fmtid="{D5CDD505-2E9C-101B-9397-08002B2CF9AE}" pid="173" name="ZOTERO_BREF_lkyGP5k0gwto_6">
    <vt:lpwstr>s variation, OSIRIS, and PubChem. All of these resources can be accessed through the NCBI home page at www.ncbi.nlm.nih.gov.","container-title":"Nucleic Acids Research","DOI":"10.1093/nar/gkx1095","ISSN":"1362-4962","issue":"D1","journalAbbreviation":"Nuc</vt:lpwstr>
  </property>
  <property fmtid="{D5CDD505-2E9C-101B-9397-08002B2CF9AE}" pid="174" name="ZOTERO_BREF_lkyGP5k0gwto_7">
    <vt:lpwstr>leic Acids Res","language":"eng","note":"PMID: 29140470\nPMCID: PMC5753372","page":"D8-D13","source":"PubMed","title":"Database resources of the National Center for Biotechnology Information","volume":"46","author":[{"literal":"NCBI Resource Coordinators"</vt:lpwstr>
  </property>
  <property fmtid="{D5CDD505-2E9C-101B-9397-08002B2CF9AE}" pid="175" name="ZOTERO_BREF_lkyGP5k0gwto_8">
    <vt:lpwstr>}],"issued":{"date-parts":[["2018",1,4]]}}}],"schema":"https://github.com/citation-style-language/schema/raw/master/csl-citation.json"}</vt:lpwstr>
  </property>
  <property fmtid="{D5CDD505-2E9C-101B-9397-08002B2CF9AE}" pid="176" name="ZOTERO_BREF_me7UrW2cnOrg_1">
    <vt:lpwstr>ZOTERO_ITEM CSL_CITATION {"citationID":"2uBGvSWa","properties":{"formattedCitation":"\\super 8\\nosupersub{}","plainCitation":"8","noteIndex":0},"citationItems":[{"id":572,"uris":["http://zotero.org/users/local/dsi4kdkb/items/IF3UJTRL"],"uri":["http://zot</vt:lpwstr>
  </property>
  <property fmtid="{D5CDD505-2E9C-101B-9397-08002B2CF9AE}" pid="177" name="ZOTERO_BREF_me7UrW2cnOrg_10">
    <vt:lpwstr>},{"family":"Smith","given":"Garrett J"},{"family":"Vik","given":"Dean R"},{"family":"Pope","given":"Phil B"},{"family":"Sullivan","given":"Matthew B"},{"family":"Roux","given":"Simon"},{"family":"Wrighton","given":"Kelly C"}],"issued":{"date-parts":[["20</vt:lpwstr>
  </property>
  <property fmtid="{D5CDD505-2E9C-101B-9397-08002B2CF9AE}" pid="178" name="ZOTERO_BREF_me7UrW2cnOrg_11">
    <vt:lpwstr>20",9,18]]}}}],"schema":"https://github.com/citation-style-language/schema/raw/master/csl-citation.json"}</vt:lpwstr>
  </property>
  <property fmtid="{D5CDD505-2E9C-101B-9397-08002B2CF9AE}" pid="179" name="ZOTERO_BREF_me7UrW2cnOrg_2">
    <vt:lpwstr>ero.org/users/local/dsi4kdkb/items/IF3UJTRL"],"itemData":{"id":572,"type":"article-journal","abstract":"Microbial and viral communities transform the chemistry of Earth's ecosystems, yet the specific reactions catalyzed by these biological engines are har</vt:lpwstr>
  </property>
  <property fmtid="{D5CDD505-2E9C-101B-9397-08002B2CF9AE}" pid="180" name="ZOTERO_BREF_me7UrW2cnOrg_3">
    <vt:lpwstr>d to decode due to the absence of a scalable, metabolically resolved, annotation software. Here, we present DRAM (Distilled and Refined Annotation of Metabolism), a framework to translate the deluge of microbiome-based genomic information into a catalog o</vt:lpwstr>
  </property>
  <property fmtid="{D5CDD505-2E9C-101B-9397-08002B2CF9AE}" pid="181" name="ZOTERO_BREF_me7UrW2cnOrg_4">
    <vt:lpwstr>f microbial traits. To demonstrate the applicability of DRAM across metabolically diverse genomes, we evaluated DRAM performance on a defined, in silico soil community and previously published human gut metagenomes. We show that DRAM accurately assigned m</vt:lpwstr>
  </property>
  <property fmtid="{D5CDD505-2E9C-101B-9397-08002B2CF9AE}" pid="182" name="ZOTERO_BREF_me7UrW2cnOrg_5">
    <vt:lpwstr>icrobial contributions to geochemical cycles and automated the partitioning of gut microbial carbohydrate metabolism at substrate levels. DRAM-v, the viral mode of DRAM, established rules to identify virally-encoded auxiliary metabolic genes (AMGs), resul</vt:lpwstr>
  </property>
  <property fmtid="{D5CDD505-2E9C-101B-9397-08002B2CF9AE}" pid="183" name="ZOTERO_BREF_me7UrW2cnOrg_6">
    <vt:lpwstr>ting in the metabolic categorization of thousands of putative AMGs from soils and guts. Together DRAM and DRAM-v provide critical metabolic profiling capabilities that decipher mechanisms underpinning microbiome function.","container-title":"Nucleic Acids</vt:lpwstr>
  </property>
  <property fmtid="{D5CDD505-2E9C-101B-9397-08002B2CF9AE}" pid="184" name="ZOTERO_BREF_me7UrW2cnOrg_7">
    <vt:lpwstr> Research","DOI":"10.1093/nar/gkaa621","ISSN":"0305-1048","issue":"16","journalAbbreviation":"Nucleic Acids Research","page":"8883-8900","source":"Silverchair","title":"DRAM for distilling microbial metabolism to automate the curation of microbiome functi</vt:lpwstr>
  </property>
  <property fmtid="{D5CDD505-2E9C-101B-9397-08002B2CF9AE}" pid="185" name="ZOTERO_BREF_me7UrW2cnOrg_8">
    <vt:lpwstr>on","volume":"48","author":[{"family":"Shaffer","given":"Michael"},{"family":"Borton","given":"Mikayla A"},{"family":"McGivern","given":"Bridget B"},{"family":"Zayed","given":"Ahmed A"},{"family":"La Rosa","given":"Sabina Leanti"},{"family":"Solden","give</vt:lpwstr>
  </property>
  <property fmtid="{D5CDD505-2E9C-101B-9397-08002B2CF9AE}" pid="186" name="ZOTERO_BREF_me7UrW2cnOrg_9">
    <vt:lpwstr>n":"Lindsey M"},{"family":"Liu","given":"Pengfei"},{"family":"Narrowe","given":"Adrienne B"},{"family":"Rodríguez-Ramos","given":"Josué"},{"family":"Bolduc","given":"Benjamin"},{"family":"Gazitúa","given":"M Consuelo"},{"family":"Daly","given":"Rebecca A"</vt:lpwstr>
  </property>
  <property fmtid="{D5CDD505-2E9C-101B-9397-08002B2CF9AE}" pid="187" name="ZOTERO_BREF_pOBbmxrwNS15_1">
    <vt:lpwstr>ZOTERO_ITEM CSL_CITATION {"citationID":"QWnR5SZQ","properties":{"formattedCitation":"\\super 1,2\\nosupersub{}","plainCitation":"1,2","noteIndex":0},"citationItems":[{"id":357,"uris":["http://zotero.org/users/local/dsi4kdkb/items/C8DTACFM"],"uri":["http:/</vt:lpwstr>
  </property>
  <property fmtid="{D5CDD505-2E9C-101B-9397-08002B2CF9AE}" pid="188" name="ZOTERO_BREF_pOBbmxrwNS15_10">
    <vt:lpwstr>k M."},{"family":"Chanton","given":"Jeffrey"},{"family":"Hurst","given":"Gregory B."},{"family":"VerBerkmoes","given":"Nathan C."},{"family":"Saleska","given":"Scott R."},{"family":"Hugenholtz","given":"Philip"},{"family":"Rich","given":"Virginia I."},{"f</vt:lpwstr>
  </property>
  <property fmtid="{D5CDD505-2E9C-101B-9397-08002B2CF9AE}" pid="189" name="ZOTERO_BREF_pOBbmxrwNS15_11">
    <vt:lpwstr>amily":"Tyson","given":"Gene W."}],"issued":{"date-parts":[["2014",2,14]]}}},{"id":447,"uris":["http://zotero.org/users/local/dsi4kdkb/items/663M7VA9"],"uri":["http://zotero.org/users/local/dsi4kdkb/items/663M7VA9"],"itemData":{"id":447,"type":"article-jo</vt:lpwstr>
  </property>
  <property fmtid="{D5CDD505-2E9C-101B-9397-08002B2CF9AE}" pid="190" name="ZOTERO_BREF_pOBbmxrwNS15_12">
    <vt:lpwstr>urnal","abstract":"As global temperatures rise, large amounts of carbon sequestered in permafrost are becoming available for microbial degradation. Accurate prediction of carbon gas emissions from thawing permafrost is limited by our understanding of thes</vt:lpwstr>
  </property>
  <property fmtid="{D5CDD505-2E9C-101B-9397-08002B2CF9AE}" pid="191" name="ZOTERO_BREF_pOBbmxrwNS15_13">
    <vt:lpwstr>e microbial communities. Here we use metagenomic sequencing of 214 samples from a permafrost thaw gradient to recover 1,529 metagenome-assembled genomes, including many from phyla with poor genomic representation. These genomes reflect the diversity of th</vt:lpwstr>
  </property>
  <property fmtid="{D5CDD505-2E9C-101B-9397-08002B2CF9AE}" pid="192" name="ZOTERO_BREF_pOBbmxrwNS15_14">
    <vt:lpwstr>is complex ecosystem, with genus-level representatives for more than sixty per cent of the community. Meta-omic analysis revealed key populations involved in the degradation of organic matter, including bacteria whose genomes encode a previously undescrib</vt:lpwstr>
  </property>
  <property fmtid="{D5CDD505-2E9C-101B-9397-08002B2CF9AE}" pid="193" name="ZOTERO_BREF_pOBbmxrwNS15_15">
    <vt:lpwstr>ed fungal pathway for xylose degradation. Microbial and geochemical data highlight lineages that correlate with the production of greenhouse gases and indicate novel syntrophic relationships. Our findings link changing biogeochemistry to specific microbia</vt:lpwstr>
  </property>
  <property fmtid="{D5CDD505-2E9C-101B-9397-08002B2CF9AE}" pid="194" name="ZOTERO_BREF_pOBbmxrwNS15_16">
    <vt:lpwstr>l lineages involved in carbon processing, and provide key information for predicting the effects of climate change on permafrost systems.","container-title":"Nature","DOI":"10.1038/s41586-018-0338-1","ISSN":"1476-4687","issue":"7716","journalAbbreviation"</vt:lpwstr>
  </property>
  <property fmtid="{D5CDD505-2E9C-101B-9397-08002B2CF9AE}" pid="195" name="ZOTERO_BREF_pOBbmxrwNS15_17">
    <vt:lpwstr>:"Nature","language":"eng","note":"PMID: 30013118","page":"49-54","source":"PubMed","title":"Genome-centric view of carbon processing in thawing permafrost","volume":"560","author":[{"family":"Woodcroft","given":"Ben J."},{"family":"Singleton","given":"Ca</vt:lpwstr>
  </property>
  <property fmtid="{D5CDD505-2E9C-101B-9397-08002B2CF9AE}" pid="196" name="ZOTERO_BREF_pOBbmxrwNS15_18">
    <vt:lpwstr>itlin M."},{"family":"Boyd","given":"Joel A."},{"family":"Evans","given":"Paul N."},{"family":"Emerson","given":"Joanne B."},{"family":"Zayed","given":"Ahmed A. F."},{"family":"Hoelzle","given":"Robert D."},{"family":"Lamberton","given":"Timothy O."},{"fa</vt:lpwstr>
  </property>
  <property fmtid="{D5CDD505-2E9C-101B-9397-08002B2CF9AE}" pid="197" name="ZOTERO_BREF_pOBbmxrwNS15_19">
    <vt:lpwstr>mily":"McCalley","given":"Carmody K."},{"family":"Hodgkins","given":"Suzanne B."},{"family":"Wilson","given":"Rachel M."},{"family":"Purvine","given":"Samuel O."},{"family":"Nicora","given":"Carrie D."},{"family":"Li","given":"Changsheng"},{"family":"Frol</vt:lpwstr>
  </property>
  <property fmtid="{D5CDD505-2E9C-101B-9397-08002B2CF9AE}" pid="198" name="ZOTERO_BREF_pOBbmxrwNS15_2">
    <vt:lpwstr>/zotero.org/users/local/dsi4kdkb/items/C8DTACFM"],"itemData":{"id":357,"type":"article-journal","abstract":"Thawing permafrost promotes microbial degradation of cryo-sequestered and new carbon leading to the biogenic production of methane, creating a posi</vt:lpwstr>
  </property>
  <property fmtid="{D5CDD505-2E9C-101B-9397-08002B2CF9AE}" pid="199" name="ZOTERO_BREF_pOBbmxrwNS15_20">
    <vt:lpwstr>king","given":"Steve"},{"family":"Chanton","given":"Jeffrey P."},{"family":"Crill","given":"Patrick M."},{"family":"Saleska","given":"Scott R."},{"family":"Rich","given":"Virginia I."},{"family":"Tyson","given":"Gene W."}],"issued":{"date-parts":[["2018",</vt:lpwstr>
  </property>
  <property fmtid="{D5CDD505-2E9C-101B-9397-08002B2CF9AE}" pid="200" name="ZOTERO_BREF_pOBbmxrwNS15_21">
    <vt:lpwstr>8]]}}}],"schema":"https://github.com/citation-style-language/schema/raw/master/csl-citation.json"}</vt:lpwstr>
  </property>
  <property fmtid="{D5CDD505-2E9C-101B-9397-08002B2CF9AE}" pid="201" name="ZOTERO_BREF_pOBbmxrwNS15_3">
    <vt:lpwstr>tive feedback to climate change. Here we determine microbial community composition along a permafrost thaw gradient in northern Sweden. Partially thawed sites were frequently dominated by a single archaeal phylotype, Candidatus ‘Methanoflorens stordalenmi</vt:lpwstr>
  </property>
  <property fmtid="{D5CDD505-2E9C-101B-9397-08002B2CF9AE}" pid="202" name="ZOTERO_BREF_pOBbmxrwNS15_4">
    <vt:lpwstr>rensis’ gen. nov. sp. nov., belonging to the uncultivated lineage ‘Rice Cluster II’ (Candidatus ‘Methanoflorentaceae’ fam. nov.). Metagenomic sequencing led to the recovery of its near-complete genome, revealing the genes necessary for hydrogenotrophic me</vt:lpwstr>
  </property>
  <property fmtid="{D5CDD505-2E9C-101B-9397-08002B2CF9AE}" pid="203" name="ZOTERO_BREF_pOBbmxrwNS15_5">
    <vt:lpwstr>thanogenesis. These genes are highly expressed and methane carbon isotope data are consistent with hydrogenotrophic production of methane in the partially thawed site. In addition to permafrost wetlands, ‘Methanoflorentaceae’ are widespread in high methan</vt:lpwstr>
  </property>
  <property fmtid="{D5CDD505-2E9C-101B-9397-08002B2CF9AE}" pid="204" name="ZOTERO_BREF_pOBbmxrwNS15_6">
    <vt:lpwstr>e-flux habitats suggesting that this lineage is both prevalent and a major contributor to global methane production. In thawing permafrost, Candidatus ‘M. stordalenmirensis’ appears to be a key mediator of methane-based positive feedback to climate warmin</vt:lpwstr>
  </property>
  <property fmtid="{D5CDD505-2E9C-101B-9397-08002B2CF9AE}" pid="205" name="ZOTERO_BREF_pOBbmxrwNS15_7">
    <vt:lpwstr>g.","container-title":"Nature Communications","DOI":"10.1038/ncomms4212","ISSN":"2041-1723","issue":"1","journalAbbreviation":"Nat Commun","language":"en","note":"Bandiera_abtest: a\nCg_type: Nature Research Journals\nnumber: 1\nPrimary_atype: Research\np</vt:lpwstr>
  </property>
  <property fmtid="{D5CDD505-2E9C-101B-9397-08002B2CF9AE}" pid="206" name="ZOTERO_BREF_pOBbmxrwNS15_8">
    <vt:lpwstr>ublisher: Nature Publishing Group\nSubject_term: Biogeochemistry;Cryospheric science\nSubject_term_id: biogeochemistry;cryospheric-science","page":"3212","source":"www.nature.com","title":"Discovery of a novel methanogen prevalent in thawing permafrost","</vt:lpwstr>
  </property>
  <property fmtid="{D5CDD505-2E9C-101B-9397-08002B2CF9AE}" pid="207" name="ZOTERO_BREF_pOBbmxrwNS15_9">
    <vt:lpwstr>volume":"5","author":[{"family":"Mondav","given":"Rhiannon"},{"family":"Woodcroft","given":"Ben J."},{"family":"Kim","given":"Eun-Hae"},{"family":"McCalley","given":"Carmody K."},{"family":"Hodgkins","given":"Suzanne B."},{"family":"Crill","given":"Patric</vt:lpwstr>
  </property>
  <property fmtid="{D5CDD505-2E9C-101B-9397-08002B2CF9AE}" pid="208" name="ZOTERO_BREF_ps3NmLy7XoKa_1">
    <vt:lpwstr>ZOTERO_ITEM CSL_CITATION {"citationID":"meLfejVL","properties":{"formattedCitation":"\\super 9\\nosupersub{}","plainCitation":"9","noteIndex":0},"citationItems":[{"id":115,"uris":["http://zotero.org/users/local/dsi4kdkb/items/XNPDYR27"],"uri":["http://zot</vt:lpwstr>
  </property>
  <property fmtid="{D5CDD505-2E9C-101B-9397-08002B2CF9AE}" pid="209" name="ZOTERO_BREF_ps3NmLy7XoKa_10">
    <vt:lpwstr>ation. Finally, VirSorter is made available through the iPlant Cyberinfrastructure that provides a web-based user interface interconnected with the required computing resources. VirSorter thus complements existing prophage prediction softwares to better l</vt:lpwstr>
  </property>
  <property fmtid="{D5CDD505-2E9C-101B-9397-08002B2CF9AE}" pid="210" name="ZOTERO_BREF_ps3NmLy7XoKa_11">
    <vt:lpwstr>everage fragmented, SAG and metagenomic datasets in a way that will scale to modern sequencing. Given these features, VirSorter should enable the discovery of new viruses in microbial datasets, and further our understanding of uncultivated viral communiti</vt:lpwstr>
  </property>
  <property fmtid="{D5CDD505-2E9C-101B-9397-08002B2CF9AE}" pid="211" name="ZOTERO_BREF_ps3NmLy7XoKa_12">
    <vt:lpwstr>es across diverse ecosystems.","container-title":"PeerJ","DOI":"10.7717/peerj.985","ISSN":"2167-8359","journalAbbreviation":"PeerJ","language":"en","note":"publisher: PeerJ Inc.","page":"e985","source":"peerj.com","title":"VirSorter: mining viral signal f</vt:lpwstr>
  </property>
  <property fmtid="{D5CDD505-2E9C-101B-9397-08002B2CF9AE}" pid="212" name="ZOTERO_BREF_ps3NmLy7XoKa_13">
    <vt:lpwstr>rom microbial genomic data","title-short":"VirSorter","volume":"3","author":[{"family":"Roux","given":"Simon"},{"family":"Enault","given":"Francois"},{"family":"Hurwitz","given":"Bonnie L."},{"family":"Sullivan","given":"Matthew B."}],"issued":{"date-part</vt:lpwstr>
  </property>
  <property fmtid="{D5CDD505-2E9C-101B-9397-08002B2CF9AE}" pid="213" name="ZOTERO_BREF_ps3NmLy7XoKa_14">
    <vt:lpwstr>s":[["2015",5,28]]}}}],"schema":"https://github.com/citation-style-language/schema/raw/master/csl-citation.json"}</vt:lpwstr>
  </property>
  <property fmtid="{D5CDD505-2E9C-101B-9397-08002B2CF9AE}" pid="214" name="ZOTERO_BREF_ps3NmLy7XoKa_2">
    <vt:lpwstr>ero.org/users/local/dsi4kdkb/items/XNPDYR27"],"itemData":{"id":115,"type":"article-journal","abstract":"Viruses of microbes impact all ecosystems where microbes drive key energy and substrate transformations including the oceans, humans and industrial fer</vt:lpwstr>
  </property>
  <property fmtid="{D5CDD505-2E9C-101B-9397-08002B2CF9AE}" pid="215" name="ZOTERO_BREF_ps3NmLy7XoKa_3">
    <vt:lpwstr>menters. However, despite this recognized importance, our understanding of viral diversity and impacts remains limited by too few model systems and reference genomes. One way to fill these gaps in our knowledge of viral diversity is through the detection </vt:lpwstr>
  </property>
  <property fmtid="{D5CDD505-2E9C-101B-9397-08002B2CF9AE}" pid="216" name="ZOTERO_BREF_ps3NmLy7XoKa_4">
    <vt:lpwstr>of viral signal in microbial genomic data. While multiple approaches have been developed and applied for the detection of prophages (viral genomes integrated in a microbial genome), new types of microbial genomic data are emerging that are more fragmented</vt:lpwstr>
  </property>
  <property fmtid="{D5CDD505-2E9C-101B-9397-08002B2CF9AE}" pid="217" name="ZOTERO_BREF_ps3NmLy7XoKa_5">
    <vt:lpwstr> and larger scale, such as Single-cell Amplified Genomes (SAGs) of uncultivated organisms or genomic fragments assembled from metagenomic sequencing. Here, we present VirSorter, a tool designed to detect viral signal in these different types of microbial </vt:lpwstr>
  </property>
  <property fmtid="{D5CDD505-2E9C-101B-9397-08002B2CF9AE}" pid="218" name="ZOTERO_BREF_ps3NmLy7XoKa_6">
    <vt:lpwstr>sequence data in both a reference-dependent and reference-independent manner, leveraging probabilistic models and extensive virome data to maximize detection of novel viruses. Performance testing shows that VirSorter’s prophage prediction capability compa</vt:lpwstr>
  </property>
  <property fmtid="{D5CDD505-2E9C-101B-9397-08002B2CF9AE}" pid="219" name="ZOTERO_BREF_ps3NmLy7XoKa_7">
    <vt:lpwstr>res to that of available prophage predictors for complete genomes, but is superior in predicting viral sequences outside of a host genome (i.e., from extrachromosomal prophages, lytic infections, or partially assembled prophages). Furthermore, VirSorter o</vt:lpwstr>
  </property>
  <property fmtid="{D5CDD505-2E9C-101B-9397-08002B2CF9AE}" pid="220" name="ZOTERO_BREF_ps3NmLy7XoKa_8">
    <vt:lpwstr>utperforms existing tools for fragmented genomic and metagenomic datasets, and can identify viral signal in assembled sequence (contigs) as short as 3kb, while providing near-perfect identification (&gt;95% Recall and 100% Precision) on contigs of at least 1</vt:lpwstr>
  </property>
  <property fmtid="{D5CDD505-2E9C-101B-9397-08002B2CF9AE}" pid="221" name="ZOTERO_BREF_ps3NmLy7XoKa_9">
    <vt:lpwstr>0kb. Because VirSorter scales to large datasets, it can also be used in “reverse” to more confidently identify viral sequence in viral metagenomes by sorting away cellular DNA whether derived from gene transfer agents, generalized transduction or contamin</vt:lpwstr>
  </property>
  <property fmtid="{D5CDD505-2E9C-101B-9397-08002B2CF9AE}" pid="222" name="ZOTERO_BREF_qBZ9jHLyQlpg_1">
    <vt:lpwstr>ZOTERO_ITEM CSL_CITATION {"citationID":"mN7LH6Ng","properties":{"formattedCitation":"\\super 6\\nosupersub{}","plainCitation":"6","noteIndex":0},"citationItems":[{"id":21,"uris":["http://zotero.org/users/local/dsi4kdkb/items/U2UDWNIJ"],"uri":["http://zote</vt:lpwstr>
  </property>
  <property fmtid="{D5CDD505-2E9C-101B-9397-08002B2CF9AE}" pid="223" name="ZOTERO_BREF_qBZ9jHLyQlpg_10">
    <vt:lpwstr>chaeal viruses from the mesopelagic ocean","volume":"5","author":[{"family":"Vik","given":"Dean R."},{"family":"Roux","given":"Simon"},{"family":"Brum","given":"Jennifer R."},{"family":"Bolduc","given":"Ben"},{"family":"Emerson","given":"Joanne B."},{"fam</vt:lpwstr>
  </property>
  <property fmtid="{D5CDD505-2E9C-101B-9397-08002B2CF9AE}" pid="224" name="ZOTERO_BREF_qBZ9jHLyQlpg_11">
    <vt:lpwstr>ily":"Padilla","given":"Cory C."},{"family":"Stewart","given":"Frank J."},{"family":"Sullivan","given":"Matthew B."}],"issued":{"date-parts":[["2017",6,15]]}}}],"schema":"https://github.com/citation-style-language/schema/raw/master/csl-citation.json"}</vt:lpwstr>
  </property>
  <property fmtid="{D5CDD505-2E9C-101B-9397-08002B2CF9AE}" pid="225" name="ZOTERO_BREF_qBZ9jHLyQlpg_2">
    <vt:lpwstr>ro.org/users/local/dsi4kdkb/items/U2UDWNIJ"],"itemData":{"id":21,"type":"article-journal","abstract":"Oceanic viruses that infect bacteria, or phages, are known to modulate host diversity, metabolisms, and biogeochemical cycling, while the viruses that in</vt:lpwstr>
  </property>
  <property fmtid="{D5CDD505-2E9C-101B-9397-08002B2CF9AE}" pid="226" name="ZOTERO_BREF_qBZ9jHLyQlpg_3">
    <vt:lpwstr>fect marine Archaea remain understudied despite the critical ecosystem roles played by their hosts. Here we introduce ‘‘MArVD’’, for Metagenomic Archaeal Virus Detector, an annotation tool designed to identify putative archaeal virus contigs in metagenomi</vt:lpwstr>
  </property>
  <property fmtid="{D5CDD505-2E9C-101B-9397-08002B2CF9AE}" pid="227" name="ZOTERO_BREF_qBZ9jHLyQlpg_4">
    <vt:lpwstr>c datasets. MArVD is made publicly available through the online iVirus analytical platform. Benchmarking analysis of MArVD showed it to be &gt;99% accurate and 100% sensitive in identifying the 127 known archaeal viruses among the 12,499 viruses in the VirSo</vt:lpwstr>
  </property>
  <property fmtid="{D5CDD505-2E9C-101B-9397-08002B2CF9AE}" pid="228" name="ZOTERO_BREF_qBZ9jHLyQlpg_5">
    <vt:lpwstr>rter curated dataset. Application of MArVD to 10 viral metagenomes from two depth profiles in the Eastern Tropical North Pacific (ETNP) oxygen minimum zone revealed 43 new putative archaeal virus genomes and large genome fragments ranging in size from 10 </vt:lpwstr>
  </property>
  <property fmtid="{D5CDD505-2E9C-101B-9397-08002B2CF9AE}" pid="229" name="ZOTERO_BREF_qBZ9jHLyQlpg_6">
    <vt:lpwstr>to 31 kb. Network-based classifications, which were consistent with marker gene phylogenies where available, suggested that these putative archaeal virus contigs represented six novel candidate genera. Ecological analyses, via fragment recruitment and ord</vt:lpwstr>
  </property>
  <property fmtid="{D5CDD505-2E9C-101B-9397-08002B2CF9AE}" pid="230" name="ZOTERO_BREF_qBZ9jHLyQlpg_7">
    <vt:lpwstr>ination, revealed that the diversity and relative abundances of these putative archaeal viruses were correlated with oxygen concentration and temperature along two OMZ-spanning depth profiles, presumably due to structuring of the host Archaea community. P</vt:lpwstr>
  </property>
  <property fmtid="{D5CDD505-2E9C-101B-9397-08002B2CF9AE}" pid="231" name="ZOTERO_BREF_qBZ9jHLyQlpg_8">
    <vt:lpwstr>eak viral diversity and abundances were found in surface waters, where Thermoplasmata 16S rRNA genes are prevalent, suggesting these archaea as hosts in the surface habitats. Together these findings provide a baseline for identifying archaeal viruses in s</vt:lpwstr>
  </property>
  <property fmtid="{D5CDD505-2E9C-101B-9397-08002B2CF9AE}" pid="232" name="ZOTERO_BREF_qBZ9jHLyQlpg_9">
    <vt:lpwstr>equence datasets, and an initial picture of the ecology of such viruses in non-extreme environments.","container-title":"PeerJ","DOI":"10.7717/peerj.3428","ISSN":"2167-8359","language":"en","page":"e3428","source":"DOI.org (Crossref)","title":"Putative ar</vt:lpwstr>
  </property>
  <property fmtid="{D5CDD505-2E9C-101B-9397-08002B2CF9AE}" pid="233" name="ZOTERO_BREF_r6AtuZ8mNE1L_1">
    <vt:lpwstr>ZOTERO_ITEM CSL_CITATION {"citationID":"UuzxkGSm","properties":{"formattedCitation":"\\super 14\\nosupersub{}","plainCitation":"14","noteIndex":0},"citationItems":[{"id":602,"uris":["http://zotero.org/users/local/dsi4kdkb/items/M5VXP5BW"],"uri":["http://z</vt:lpwstr>
  </property>
  <property fmtid="{D5CDD505-2E9C-101B-9397-08002B2CF9AE}" pid="234" name="ZOTERO_BREF_r6AtuZ8mNE1L_10">
    <vt:lpwstr>8","page":"37","source":"PubMed","title":"VirSorter2: a multi-classifier, expert-guided approach to detect diverse DNA and RNA viruses","title-short":"VirSorter2","volume":"9","author":[{"family":"Guo","given":"Jiarong"},{"family":"Bolduc","given":"Ben"},</vt:lpwstr>
  </property>
  <property fmtid="{D5CDD505-2E9C-101B-9397-08002B2CF9AE}" pid="235" name="ZOTERO_BREF_r6AtuZ8mNE1L_11">
    <vt:lpwstr>{"family":"Zayed","given":"Ahmed A."},{"family":"Varsani","given":"Arvind"},{"family":"Dominguez-Huerta","given":"Guillermo"},{"family":"Delmont","given":"Tom O."},{"family":"Pratama","given":"Akbar Adjie"},{"family":"Gazitúa","given":"M. Consuelo"},{"fam</vt:lpwstr>
  </property>
  <property fmtid="{D5CDD505-2E9C-101B-9397-08002B2CF9AE}" pid="236" name="ZOTERO_BREF_r6AtuZ8mNE1L_12">
    <vt:lpwstr>ily":"Vik","given":"Dean"},{"family":"Sullivan","given":"Matthew B."},{"family":"Roux","given":"Simon"}],"issued":{"date-parts":[["2021",2,1]]}}}],"schema":"https://github.com/citation-style-language/schema/raw/master/csl-citation.json"}</vt:lpwstr>
  </property>
  <property fmtid="{D5CDD505-2E9C-101B-9397-08002B2CF9AE}" pid="237" name="ZOTERO_BREF_r6AtuZ8mNE1L_2">
    <vt:lpwstr>otero.org/users/local/dsi4kdkb/items/M5VXP5BW"],"itemData":{"id":602,"type":"article-journal","abstract":"BACKGROUND: Viruses are a significant player in many biosphere and human ecosystems, but most signals remain \"hidden\" in metagenomic/metatranscript</vt:lpwstr>
  </property>
  <property fmtid="{D5CDD505-2E9C-101B-9397-08002B2CF9AE}" pid="238" name="ZOTERO_BREF_r6AtuZ8mNE1L_3">
    <vt:lpwstr>omic sequence datasets due to the lack of universal gene markers, database representatives, and insufficiently advanced identification tools.\nRESULTS: Here, we introduce VirSorter2, a DNA and RNA virus identification tool that leverages genome-informed d</vt:lpwstr>
  </property>
  <property fmtid="{D5CDD505-2E9C-101B-9397-08002B2CF9AE}" pid="239" name="ZOTERO_BREF_r6AtuZ8mNE1L_4">
    <vt:lpwstr>atabase advances across a collection of customized automatic classifiers to improve the accuracy and range of virus sequence detection. When benchmarked against genomes from both isolated and uncultivated viruses, VirSorter2 uniquely performed consistentl</vt:lpwstr>
  </property>
  <property fmtid="{D5CDD505-2E9C-101B-9397-08002B2CF9AE}" pid="240" name="ZOTERO_BREF_r6AtuZ8mNE1L_5">
    <vt:lpwstr>y with high accuracy (F1-score &gt; 0.8) across viral diversity, while all other tools under-detected viruses outside of the group most represented in reference databases (i.e., those in the order Caudovirales). Among the tools evaluated, VirSorter2 was also</vt:lpwstr>
  </property>
  <property fmtid="{D5CDD505-2E9C-101B-9397-08002B2CF9AE}" pid="241" name="ZOTERO_BREF_r6AtuZ8mNE1L_6">
    <vt:lpwstr> uniquely able to minimize errors associated with atypical cellular sequences including eukaryotic genomes and plasmids. Finally, as the virosphere exploration unravels novel viral sequences, VirSorter2's modular design makes it inherently able to expand </vt:lpwstr>
  </property>
  <property fmtid="{D5CDD505-2E9C-101B-9397-08002B2CF9AE}" pid="242" name="ZOTERO_BREF_r6AtuZ8mNE1L_7">
    <vt:lpwstr>to new types of viruses via the design of new classifiers to maintain maximal sensitivity and specificity.\nCONCLUSION: With multi-classifier and modular design, VirSorter2 demonstrates higher overall accuracy across major viral groups and will advance ou</vt:lpwstr>
  </property>
  <property fmtid="{D5CDD505-2E9C-101B-9397-08002B2CF9AE}" pid="243" name="ZOTERO_BREF_r6AtuZ8mNE1L_8">
    <vt:lpwstr>r knowledge of virus evolution, diversity, and virus-microbe interaction in various ecosystems. Source code of VirSorter2 is freely available ( https://bitbucket.org/MAVERICLab/virsorter2 ), and VirSorter2 is also available both on bioconda and as an iVir</vt:lpwstr>
  </property>
  <property fmtid="{D5CDD505-2E9C-101B-9397-08002B2CF9AE}" pid="244" name="ZOTERO_BREF_r6AtuZ8mNE1L_9">
    <vt:lpwstr>us app on CyVerse ( https://de.cyverse.org/de ). Video abstract.","container-title":"Microbiome","DOI":"10.1186/s40168-020-00990-y","ISSN":"2049-2618","issue":"1","journalAbbreviation":"Microbiome","language":"eng","note":"PMID: 33522966\nPMCID: PMC785210</vt:lpwstr>
  </property>
  <property fmtid="{D5CDD505-2E9C-101B-9397-08002B2CF9AE}" pid="245" name="ZOTERO_BREF_sOS3abwidGNP_1">
    <vt:lpwstr>ZOTERO_ITEM CSL_CITATION {"citationID":"z0U4oabA","properties":{"formattedCitation":"\\super 9\\nosupersub{}","plainCitation":"9","noteIndex":0},"citationItems":[{"id":115,"uris":["http://zotero.org/users/local/dsi4kdkb/items/XNPDYR27"],"uri":["http://zot</vt:lpwstr>
  </property>
  <property fmtid="{D5CDD505-2E9C-101B-9397-08002B2CF9AE}" pid="246" name="ZOTERO_BREF_sOS3abwidGNP_10">
    <vt:lpwstr>ation. Finally, VirSorter is made available through the iPlant Cyberinfrastructure that provides a web-based user interface interconnected with the required computing resources. VirSorter thus complements existing prophage prediction softwares to better l</vt:lpwstr>
  </property>
  <property fmtid="{D5CDD505-2E9C-101B-9397-08002B2CF9AE}" pid="247" name="ZOTERO_BREF_sOS3abwidGNP_11">
    <vt:lpwstr>everage fragmented, SAG and metagenomic datasets in a way that will scale to modern sequencing. Given these features, VirSorter should enable the discovery of new viruses in microbial datasets, and further our understanding of uncultivated viral communiti</vt:lpwstr>
  </property>
  <property fmtid="{D5CDD505-2E9C-101B-9397-08002B2CF9AE}" pid="248" name="ZOTERO_BREF_sOS3abwidGNP_12">
    <vt:lpwstr>es across diverse ecosystems.","container-title":"PeerJ","DOI":"10.7717/peerj.985","ISSN":"2167-8359","journalAbbreviation":"PeerJ","language":"en","note":"publisher: PeerJ Inc.","page":"e985","source":"peerj.com","title":"VirSorter: mining viral signal f</vt:lpwstr>
  </property>
  <property fmtid="{D5CDD505-2E9C-101B-9397-08002B2CF9AE}" pid="249" name="ZOTERO_BREF_sOS3abwidGNP_13">
    <vt:lpwstr>rom microbial genomic data","title-short":"VirSorter","volume":"3","author":[{"family":"Roux","given":"Simon"},{"family":"Enault","given":"Francois"},{"family":"Hurwitz","given":"Bonnie L."},{"family":"Sullivan","given":"Matthew B."}],"issued":{"date-part</vt:lpwstr>
  </property>
  <property fmtid="{D5CDD505-2E9C-101B-9397-08002B2CF9AE}" pid="250" name="ZOTERO_BREF_sOS3abwidGNP_14">
    <vt:lpwstr>s":[["2015",5,28]]}}}],"schema":"https://github.com/citation-style-language/schema/raw/master/csl-citation.json"}</vt:lpwstr>
  </property>
  <property fmtid="{D5CDD505-2E9C-101B-9397-08002B2CF9AE}" pid="251" name="ZOTERO_BREF_sOS3abwidGNP_2">
    <vt:lpwstr>ero.org/users/local/dsi4kdkb/items/XNPDYR27"],"itemData":{"id":115,"type":"article-journal","abstract":"Viruses of microbes impact all ecosystems where microbes drive key energy and substrate transformations including the oceans, humans and industrial fer</vt:lpwstr>
  </property>
  <property fmtid="{D5CDD505-2E9C-101B-9397-08002B2CF9AE}" pid="252" name="ZOTERO_BREF_sOS3abwidGNP_3">
    <vt:lpwstr>menters. However, despite this recognized importance, our understanding of viral diversity and impacts remains limited by too few model systems and reference genomes. One way to fill these gaps in our knowledge of viral diversity is through the detection </vt:lpwstr>
  </property>
  <property fmtid="{D5CDD505-2E9C-101B-9397-08002B2CF9AE}" pid="253" name="ZOTERO_BREF_sOS3abwidGNP_4">
    <vt:lpwstr>of viral signal in microbial genomic data. While multiple approaches have been developed and applied for the detection of prophages (viral genomes integrated in a microbial genome), new types of microbial genomic data are emerging that are more fragmented</vt:lpwstr>
  </property>
  <property fmtid="{D5CDD505-2E9C-101B-9397-08002B2CF9AE}" pid="254" name="ZOTERO_BREF_sOS3abwidGNP_5">
    <vt:lpwstr> and larger scale, such as Single-cell Amplified Genomes (SAGs) of uncultivated organisms or genomic fragments assembled from metagenomic sequencing. Here, we present VirSorter, a tool designed to detect viral signal in these different types of microbial </vt:lpwstr>
  </property>
  <property fmtid="{D5CDD505-2E9C-101B-9397-08002B2CF9AE}" pid="255" name="ZOTERO_BREF_sOS3abwidGNP_6">
    <vt:lpwstr>sequence data in both a reference-dependent and reference-independent manner, leveraging probabilistic models and extensive virome data to maximize detection of novel viruses. Performance testing shows that VirSorter’s prophage prediction capability compa</vt:lpwstr>
  </property>
  <property fmtid="{D5CDD505-2E9C-101B-9397-08002B2CF9AE}" pid="256" name="ZOTERO_BREF_sOS3abwidGNP_7">
    <vt:lpwstr>res to that of available prophage predictors for complete genomes, but is superior in predicting viral sequences outside of a host genome (i.e., from extrachromosomal prophages, lytic infections, or partially assembled prophages). Furthermore, VirSorter o</vt:lpwstr>
  </property>
  <property fmtid="{D5CDD505-2E9C-101B-9397-08002B2CF9AE}" pid="257" name="ZOTERO_BREF_sOS3abwidGNP_8">
    <vt:lpwstr>utperforms existing tools for fragmented genomic and metagenomic datasets, and can identify viral signal in assembled sequence (contigs) as short as 3kb, while providing near-perfect identification (&gt;95% Recall and 100% Precision) on contigs of at least 1</vt:lpwstr>
  </property>
  <property fmtid="{D5CDD505-2E9C-101B-9397-08002B2CF9AE}" pid="258" name="ZOTERO_BREF_sOS3abwidGNP_9">
    <vt:lpwstr>0kb. Because VirSorter scales to large datasets, it can also be used in “reverse” to more confidently identify viral sequence in viral metagenomes by sorting away cellular DNA whether derived from gene transfer agents, generalized transduction or contamin</vt:lpwstr>
  </property>
  <property fmtid="{D5CDD505-2E9C-101B-9397-08002B2CF9AE}" pid="259" name="ZOTERO_BREF_sWeiYFdK5kOB_1">
    <vt:lpwstr>ZOTERO_ITEM CSL_CITATION {"citationID":"iJAl31ak","properties":{"formattedCitation":"\\super 8\\nosupersub{}","plainCitation":"8","noteIndex":0},"citationItems":[{"id":572,"uris":["http://zotero.org/users/local/dsi4kdkb/items/IF3UJTRL"],"uri":["http://zot</vt:lpwstr>
  </property>
  <property fmtid="{D5CDD505-2E9C-101B-9397-08002B2CF9AE}" pid="260" name="ZOTERO_BREF_sWeiYFdK5kOB_10">
    <vt:lpwstr>},{"family":"Smith","given":"Garrett J"},{"family":"Vik","given":"Dean R"},{"family":"Pope","given":"Phil B"},{"family":"Sullivan","given":"Matthew B"},{"family":"Roux","given":"Simon"},{"family":"Wrighton","given":"Kelly C"}],"issued":{"date-parts":[["20</vt:lpwstr>
  </property>
  <property fmtid="{D5CDD505-2E9C-101B-9397-08002B2CF9AE}" pid="261" name="ZOTERO_BREF_sWeiYFdK5kOB_11">
    <vt:lpwstr>20",9,18]]}}}],"schema":"https://github.com/citation-style-language/schema/raw/master/csl-citation.json"}</vt:lpwstr>
  </property>
  <property fmtid="{D5CDD505-2E9C-101B-9397-08002B2CF9AE}" pid="262" name="ZOTERO_BREF_sWeiYFdK5kOB_2">
    <vt:lpwstr>ero.org/users/local/dsi4kdkb/items/IF3UJTRL"],"itemData":{"id":572,"type":"article-journal","abstract":"Microbial and viral communities transform the chemistry of Earth's ecosystems, yet the specific reactions catalyzed by these biological engines are har</vt:lpwstr>
  </property>
  <property fmtid="{D5CDD505-2E9C-101B-9397-08002B2CF9AE}" pid="263" name="ZOTERO_BREF_sWeiYFdK5kOB_3">
    <vt:lpwstr>d to decode due to the absence of a scalable, metabolically resolved, annotation software. Here, we present DRAM (Distilled and Refined Annotation of Metabolism), a framework to translate the deluge of microbiome-based genomic information into a catalog o</vt:lpwstr>
  </property>
  <property fmtid="{D5CDD505-2E9C-101B-9397-08002B2CF9AE}" pid="264" name="ZOTERO_BREF_sWeiYFdK5kOB_4">
    <vt:lpwstr>f microbial traits. To demonstrate the applicability of DRAM across metabolically diverse genomes, we evaluated DRAM performance on a defined, in silico soil community and previously published human gut metagenomes. We show that DRAM accurately assigned m</vt:lpwstr>
  </property>
  <property fmtid="{D5CDD505-2E9C-101B-9397-08002B2CF9AE}" pid="265" name="ZOTERO_BREF_sWeiYFdK5kOB_5">
    <vt:lpwstr>icrobial contributions to geochemical cycles and automated the partitioning of gut microbial carbohydrate metabolism at substrate levels. DRAM-v, the viral mode of DRAM, established rules to identify virally-encoded auxiliary metabolic genes (AMGs), resul</vt:lpwstr>
  </property>
  <property fmtid="{D5CDD505-2E9C-101B-9397-08002B2CF9AE}" pid="266" name="ZOTERO_BREF_sWeiYFdK5kOB_6">
    <vt:lpwstr>ting in the metabolic categorization of thousands of putative AMGs from soils and guts. Together DRAM and DRAM-v provide critical metabolic profiling capabilities that decipher mechanisms underpinning microbiome function.","container-title":"Nucleic Acids</vt:lpwstr>
  </property>
  <property fmtid="{D5CDD505-2E9C-101B-9397-08002B2CF9AE}" pid="267" name="ZOTERO_BREF_sWeiYFdK5kOB_7">
    <vt:lpwstr> Research","DOI":"10.1093/nar/gkaa621","ISSN":"0305-1048","issue":"16","journalAbbreviation":"Nucleic Acids Research","page":"8883-8900","source":"Silverchair","title":"DRAM for distilling microbial metabolism to automate the curation of microbiome functi</vt:lpwstr>
  </property>
  <property fmtid="{D5CDD505-2E9C-101B-9397-08002B2CF9AE}" pid="268" name="ZOTERO_BREF_sWeiYFdK5kOB_8">
    <vt:lpwstr>on","volume":"48","author":[{"family":"Shaffer","given":"Michael"},{"family":"Borton","given":"Mikayla A"},{"family":"McGivern","given":"Bridget B"},{"family":"Zayed","given":"Ahmed A"},{"family":"La Rosa","given":"Sabina Leanti"},{"family":"Solden","give</vt:lpwstr>
  </property>
  <property fmtid="{D5CDD505-2E9C-101B-9397-08002B2CF9AE}" pid="269" name="ZOTERO_BREF_sWeiYFdK5kOB_9">
    <vt:lpwstr>n":"Lindsey M"},{"family":"Liu","given":"Pengfei"},{"family":"Narrowe","given":"Adrienne B"},{"family":"Rodríguez-Ramos","given":"Josué"},{"family":"Bolduc","given":"Benjamin"},{"family":"Gazitúa","given":"M Consuelo"},{"family":"Daly","given":"Rebecca A"</vt:lpwstr>
  </property>
  <property fmtid="{D5CDD505-2E9C-101B-9397-08002B2CF9AE}" pid="270" name="ZOTERO_BREF_wfHw9wP1bEz1_1">
    <vt:lpwstr>ZOTERO_ITEM CSL_CITATION {"citationID":"E4TdrEp4","properties":{"formattedCitation":"\\super 2,4,5\\nosupersub{}","plainCitation":"2,4,5","noteIndex":0},"citationItems":[{"id":447,"uris":["http://zotero.org/users/local/dsi4kdkb/items/663M7VA9"],"uri":["ht</vt:lpwstr>
  </property>
  <property fmtid="{D5CDD505-2E9C-101B-9397-08002B2CF9AE}" pid="271" name="ZOTERO_BREF_wfHw9wP1bEz1_10">
    <vt:lpwstr>,{"family":"Nicora","given":"Carrie D."},{"family":"Li","given":"Changsheng"},{"family":"Frolking","given":"Steve"},{"family":"Chanton","given":"Jeffrey P."},{"family":"Crill","given":"Patrick M."},{"family":"Saleska","given":"Scott R."},{"family":"Rich",</vt:lpwstr>
  </property>
  <property fmtid="{D5CDD505-2E9C-101B-9397-08002B2CF9AE}" pid="272" name="ZOTERO_BREF_wfHw9wP1bEz1_11">
    <vt:lpwstr>"given":"Virginia I."},{"family":"Tyson","given":"Gene W."}],"issued":{"date-parts":[["2018",8]]}}},{"id":770,"uris":["http://zotero.org/users/local/dsi4kdkb/items/7P2TDTZH"],"uri":["http://zotero.org/users/local/dsi4kdkb/items/7P2TDTZH"],"itemData":{"id"</vt:lpwstr>
  </property>
  <property fmtid="{D5CDD505-2E9C-101B-9397-08002B2CF9AE}" pid="273" name="ZOTERO_BREF_wfHw9wP1bEz1_12">
    <vt:lpwstr>:770,"type":"article-journal","abstract":"Climate change threatens to release abundant carbon that is sequestered at high latitudes, but the constraints on microbial metabolisms that mediate the release of methane and carbon dioxide are poorly understood1</vt:lpwstr>
  </property>
  <property fmtid="{D5CDD505-2E9C-101B-9397-08002B2CF9AE}" pid="274" name="ZOTERO_BREF_wfHw9wP1bEz1_13">
    <vt:lpwstr>–7. The role of viruses, which are known to affect microbial dynamics, metabolism and biogeochemistry in the oceans8–10, remains largely unexplored in soil. Here, we aimed to investigate how viruses influence microbial ecology and carbon metabolism in pea</vt:lpwstr>
  </property>
  <property fmtid="{D5CDD505-2E9C-101B-9397-08002B2CF9AE}" pid="275" name="ZOTERO_BREF_wfHw9wP1bEz1_14">
    <vt:lpwstr>tland soils along a permafrost thaw gradient in Sweden. We recovered 1,907 viral populations (genomes and large genome fragments) from 197 bulk soil and size-fractionated metagenomes, 58% of which were detected in metatranscriptomes and presumed to be act</vt:lpwstr>
  </property>
  <property fmtid="{D5CDD505-2E9C-101B-9397-08002B2CF9AE}" pid="276" name="ZOTERO_BREF_wfHw9wP1bEz1_15">
    <vt:lpwstr>ive. In silico predictions linked 35% of the viruses to microbial host populations, highlighting likely viral predators of key carbon-cycling microorganisms, including methanogens and methanotrophs. Lineage-specific virus/host ratios varied, suggesting th</vt:lpwstr>
  </property>
  <property fmtid="{D5CDD505-2E9C-101B-9397-08002B2CF9AE}" pid="277" name="ZOTERO_BREF_wfHw9wP1bEz1_16">
    <vt:lpwstr>at viral infection dynamics may differentially impact microbial responses to a changing climate. Virus-encoded glycoside hydrolases, including an endomannanase with confirmed functional activity, indicated that viruses influence complex carbon degradation</vt:lpwstr>
  </property>
  <property fmtid="{D5CDD505-2E9C-101B-9397-08002B2CF9AE}" pid="278" name="ZOTERO_BREF_wfHw9wP1bEz1_17">
    <vt:lpwstr> and that viral abundances were significant predictors of methane dynamics. These findings suggest that viruses may impact ecosystem function in climate-critical, terrestrial habitats and identify multiple potential viral contributions to soil carbon cycl</vt:lpwstr>
  </property>
  <property fmtid="{D5CDD505-2E9C-101B-9397-08002B2CF9AE}" pid="279" name="ZOTERO_BREF_wfHw9wP1bEz1_18">
    <vt:lpwstr>ing.","container-title":"Nature Microbiology","DOI":"10.1038/s41564-018-0190-y","ISSN":"2058-5276","issue":"8","journalAbbreviation":"Nat Microbiol","language":"en","note":"Bandiera_abtest: a\nCc_license_type: cc_by\nCg_type: Nature Research Journals\nnum</vt:lpwstr>
  </property>
  <property fmtid="{D5CDD505-2E9C-101B-9397-08002B2CF9AE}" pid="280" name="ZOTERO_BREF_wfHw9wP1bEz1_19">
    <vt:lpwstr>ber: 8\nPrimary_atype: Research\npublisher: Nature Publishing Group\nSubject_term: Microbial communities;Metagenomics;Microbial ecology\nSubject_term_id: communities;metagenomics;microbial-ecology","page":"870-880","source":"www.nature.com","title":"Host-</vt:lpwstr>
  </property>
  <property fmtid="{D5CDD505-2E9C-101B-9397-08002B2CF9AE}" pid="281" name="ZOTERO_BREF_wfHw9wP1bEz1_2">
    <vt:lpwstr>tp://zotero.org/users/local/dsi4kdkb/items/663M7VA9"],"itemData":{"id":447,"type":"article-journal","abstract":"As global temperatures rise, large amounts of carbon sequestered in permafrost are becoming available for microbial degradation. Accurate predi</vt:lpwstr>
  </property>
  <property fmtid="{D5CDD505-2E9C-101B-9397-08002B2CF9AE}" pid="282" name="ZOTERO_BREF_wfHw9wP1bEz1_20">
    <vt:lpwstr>linked soil viral ecology along a permafrost thaw gradient","volume":"3","author":[{"family":"Emerson","given":"Joanne B."},{"family":"Roux","given":"Simon"},{"family":"Brum","given":"Jennifer R."},{"family":"Bolduc","given":"Benjamin"},{"family":"Woodcro</vt:lpwstr>
  </property>
  <property fmtid="{D5CDD505-2E9C-101B-9397-08002B2CF9AE}" pid="283" name="ZOTERO_BREF_wfHw9wP1bEz1_21">
    <vt:lpwstr>ft","given":"Ben J."},{"family":"Jang","given":"Ho Bin"},{"family":"Singleton","given":"Caitlin M."},{"family":"Solden","given":"Lindsey M."},{"family":"Naas","given":"Adrian E."},{"family":"Boyd","given":"Joel A."},{"family":"Hodgkins","given":"Suzanne B</vt:lpwstr>
  </property>
  <property fmtid="{D5CDD505-2E9C-101B-9397-08002B2CF9AE}" pid="284" name="ZOTERO_BREF_wfHw9wP1bEz1_22">
    <vt:lpwstr>."},{"family":"Wilson","given":"Rachel M."},{"family":"Trubl","given":"Gareth"},{"family":"Li","given":"Changsheng"},{"family":"Frolking","given":"Steve"},{"family":"Pope","given":"Phillip B."},{"family":"Wrighton","given":"Kelly C."},{"family":"Crill","g</vt:lpwstr>
  </property>
  <property fmtid="{D5CDD505-2E9C-101B-9397-08002B2CF9AE}" pid="285" name="ZOTERO_BREF_wfHw9wP1bEz1_23">
    <vt:lpwstr>iven":"Patrick M."},{"family":"Chanton","given":"Jeffrey P."},{"family":"Saleska","given":"Scott R."},{"family":"Tyson","given":"Gene W."},{"family":"Rich","given":"Virginia I."},{"family":"Sullivan","given":"Matthew B."}],"issued":{"date-parts":[["2018",</vt:lpwstr>
  </property>
  <property fmtid="{D5CDD505-2E9C-101B-9397-08002B2CF9AE}" pid="286" name="ZOTERO_BREF_wfHw9wP1bEz1_24">
    <vt:lpwstr>8]]}}},{"id":596,"uris":["http://zotero.org/users/local/dsi4kdkb/items/8RH3JDKQ"],"uri":["http://zotero.org/users/local/dsi4kdkb/items/8RH3JDKQ"],"itemData":{"id":596,"type":"article-journal","container-title":"mSystems","DOI":"10.1128/mSystems.00076-18",</vt:lpwstr>
  </property>
  <property fmtid="{D5CDD505-2E9C-101B-9397-08002B2CF9AE}" pid="287" name="ZOTERO_BREF_wfHw9wP1bEz1_25">
    <vt:lpwstr>"issue":"5","note":"publisher: American Society for Microbiology","page":"e00076-18","source":"journals.asm.org (Atypon)","title":"Soil Viruses Are Underexplored Players in Ecosystem Carbon Processing","volume":"3","author":[{"family":"Trubl","given":"Gar</vt:lpwstr>
  </property>
  <property fmtid="{D5CDD505-2E9C-101B-9397-08002B2CF9AE}" pid="288" name="ZOTERO_BREF_wfHw9wP1bEz1_26">
    <vt:lpwstr>eth"},{"family":"Jang","given":"Ho Bin"},{"family":"Roux","given":"Simon"},{"family":"Emerson","given":"Joanne B."},{"family":"Solonenko","given":"Natalie"},{"family":"Vik","given":"Dean R."},{"family":"Solden","given":"Lindsey"},{"family":"Ellenbogen","g</vt:lpwstr>
  </property>
  <property fmtid="{D5CDD505-2E9C-101B-9397-08002B2CF9AE}" pid="289" name="ZOTERO_BREF_wfHw9wP1bEz1_27">
    <vt:lpwstr>iven":"Jared"},{"family":"Runyon","given":"Alexander T."},{"family":"Bolduc","given":"Benjamin"},{"family":"Woodcroft","given":"Ben J."},{"family":"Saleska","given":"Scott R."},{"family":"Tyson","given":"Gene W."},{"family":"Wrighton","given":"Kelly C."},</vt:lpwstr>
  </property>
  <property fmtid="{D5CDD505-2E9C-101B-9397-08002B2CF9AE}" pid="290" name="ZOTERO_BREF_wfHw9wP1bEz1_28">
    <vt:lpwstr>{"family":"Sullivan","given":"Matthew B."},{"family":"Rich","given":"Virginia I."}]}}],"schema":"https://github.com/citation-style-language/schema/raw/master/csl-citation.json"}</vt:lpwstr>
  </property>
  <property fmtid="{D5CDD505-2E9C-101B-9397-08002B2CF9AE}" pid="291" name="ZOTERO_BREF_wfHw9wP1bEz1_3">
    <vt:lpwstr>ction of carbon gas emissions from thawing permafrost is limited by our understanding of these microbial communities. Here we use metagenomic sequencing of 214 samples from a permafrost thaw gradient to recover 1,529 metagenome-assembled genomes, includin</vt:lpwstr>
  </property>
  <property fmtid="{D5CDD505-2E9C-101B-9397-08002B2CF9AE}" pid="292" name="ZOTERO_BREF_wfHw9wP1bEz1_4">
    <vt:lpwstr>g many from phyla with poor genomic representation. These genomes reflect the diversity of this complex ecosystem, with genus-level representatives for more than sixty per cent of the community. Meta-omic analysis revealed key populations involved in the </vt:lpwstr>
  </property>
  <property fmtid="{D5CDD505-2E9C-101B-9397-08002B2CF9AE}" pid="293" name="ZOTERO_BREF_wfHw9wP1bEz1_5">
    <vt:lpwstr>degradation of organic matter, including bacteria whose genomes encode a previously undescribed fungal pathway for xylose degradation. Microbial and geochemical data highlight lineages that correlate with the production of greenhouse gases and indicate no</vt:lpwstr>
  </property>
  <property fmtid="{D5CDD505-2E9C-101B-9397-08002B2CF9AE}" pid="294" name="ZOTERO_BREF_wfHw9wP1bEz1_6">
    <vt:lpwstr>vel syntrophic relationships. Our findings link changing biogeochemistry to specific microbial lineages involved in carbon processing, and provide key information for predicting the effects of climate change on permafrost systems.","container-title":"Natu</vt:lpwstr>
  </property>
  <property fmtid="{D5CDD505-2E9C-101B-9397-08002B2CF9AE}" pid="295" name="ZOTERO_BREF_wfHw9wP1bEz1_7">
    <vt:lpwstr>re","DOI":"10.1038/s41586-018-0338-1","ISSN":"1476-4687","issue":"7716","journalAbbreviation":"Nature","language":"eng","note":"PMID: 30013118","page":"49-54","source":"PubMed","title":"Genome-centric view of carbon processing in thawing permafrost","volu</vt:lpwstr>
  </property>
  <property fmtid="{D5CDD505-2E9C-101B-9397-08002B2CF9AE}" pid="296" name="ZOTERO_BREF_wfHw9wP1bEz1_8">
    <vt:lpwstr>me":"560","author":[{"family":"Woodcroft","given":"Ben J."},{"family":"Singleton","given":"Caitlin M."},{"family":"Boyd","given":"Joel A."},{"family":"Evans","given":"Paul N."},{"family":"Emerson","given":"Joanne B."},{"family":"Zayed","given":"Ahmed A. F</vt:lpwstr>
  </property>
  <property fmtid="{D5CDD505-2E9C-101B-9397-08002B2CF9AE}" pid="297" name="ZOTERO_BREF_wfHw9wP1bEz1_9">
    <vt:lpwstr>."},{"family":"Hoelzle","given":"Robert D."},{"family":"Lamberton","given":"Timothy O."},{"family":"McCalley","given":"Carmody K."},{"family":"Hodgkins","given":"Suzanne B."},{"family":"Wilson","given":"Rachel M."},{"family":"Purvine","given":"Samuel O."}</vt:lpwstr>
  </property>
  <property fmtid="{D5CDD505-2E9C-101B-9397-08002B2CF9AE}" pid="298" name="ZOTERO_BREF_wwGS62lqlMhv_1">
    <vt:lpwstr>ZOTERO_ITEM CSL_CITATION {"citationID":"JA9aPs4V","properties":{"formattedCitation":"\\super 7\\nosupersub{}","plainCitation":"7","noteIndex":0},"citationItems":[{"id":140,"uris":["http://zotero.org/users/local/dsi4kdkb/items/94DJ3848"],"uri":["http://zot</vt:lpwstr>
  </property>
  <property fmtid="{D5CDD505-2E9C-101B-9397-08002B2CF9AE}" pid="299" name="ZOTERO_BREF_wwGS62lqlMhv_10">
    <vt:lpwstr>en":"Dann"},{"family":"Sullivan","given":"Matthew B."}],"issued":{"date-parts":[["2019",6]]}}}],"schema":"https://github.com/citation-style-language/schema/raw/master/csl-citation.json"}</vt:lpwstr>
  </property>
  <property fmtid="{D5CDD505-2E9C-101B-9397-08002B2CF9AE}" pid="300" name="ZOTERO_BREF_wwGS62lqlMhv_2">
    <vt:lpwstr>ero.org/users/local/dsi4kdkb/items/94DJ3848"],"itemData":{"id":140,"type":"article-journal","abstract":"Microbiomes from every environment contain a myriad of uncultivated archaeal and bacterial viruses, but studying these viruses is hampered by the lack </vt:lpwstr>
  </property>
  <property fmtid="{D5CDD505-2E9C-101B-9397-08002B2CF9AE}" pid="301" name="ZOTERO_BREF_wwGS62lqlMhv_3">
    <vt:lpwstr>of a universal, scalable taxonomic framework. We present vConTACT v.2.0, a network-based application utilizing whole genome gene-sharing profiles for virus taxonomy that integrates distance-based hierarchical clustering and confidence scores for all taxon</vt:lpwstr>
  </property>
  <property fmtid="{D5CDD505-2E9C-101B-9397-08002B2CF9AE}" pid="302" name="ZOTERO_BREF_wwGS62lqlMhv_4">
    <vt:lpwstr>omic predictions. We report near-identical (96%) replication of existing genus-level viral taxonomy assignments from the International Committee on Taxonomy of Viruses for National Center for Biotechnology Information virus RefSeq. Application of vConTACT</vt:lpwstr>
  </property>
  <property fmtid="{D5CDD505-2E9C-101B-9397-08002B2CF9AE}" pid="303" name="ZOTERO_BREF_wwGS62lqlMhv_5">
    <vt:lpwstr> v.2.0 to 1,364 previously unclassified viruses deposited in virus RefSeq as reference genomes produced automatic, high-confidence genus assignments for 820 of the 1,364. We applied vConTACT v.2.0 to analyze 15,280 Global Ocean Virome genome fragments and</vt:lpwstr>
  </property>
  <property fmtid="{D5CDD505-2E9C-101B-9397-08002B2CF9AE}" pid="304" name="ZOTERO_BREF_wwGS62lqlMhv_6">
    <vt:lpwstr> were able to provide taxonomic assignments for 31% of these data, which shows that our algorithm is scalable to very large metagenomic datasets. Our taxonomy tool can be automated and applied to metagenomes from any environment for virus classification."</vt:lpwstr>
  </property>
  <property fmtid="{D5CDD505-2E9C-101B-9397-08002B2CF9AE}" pid="305" name="ZOTERO_BREF_wwGS62lqlMhv_7">
    <vt:lpwstr>,"container-title":"Nature Biotechnology","DOI":"10.1038/s41587-019-0100-8","ISSN":"1546-1696","issue":"6","journalAbbreviation":"Nat Biotechnol","language":"eng","note":"PMID: 31061483","page":"632-639","source":"PubMed","title":"Taxonomic assignment of </vt:lpwstr>
  </property>
  <property fmtid="{D5CDD505-2E9C-101B-9397-08002B2CF9AE}" pid="306" name="ZOTERO_BREF_wwGS62lqlMhv_8">
    <vt:lpwstr>uncultivated prokaryotic virus genomes is enabled by gene-sharing networks","volume":"37","author":[{"family":"Bin Jang","given":"Ho"},{"family":"Bolduc","given":"Benjamin"},{"family":"Zablocki","given":"Olivier"},{"family":"Kuhn","given":"Jens H."},{"fam</vt:lpwstr>
  </property>
  <property fmtid="{D5CDD505-2E9C-101B-9397-08002B2CF9AE}" pid="307" name="ZOTERO_BREF_wwGS62lqlMhv_9">
    <vt:lpwstr>ily":"Roux","given":"Simon"},{"family":"Adriaenssens","given":"Evelien M."},{"family":"Brister","given":"J. Rodney"},{"family":"Kropinski","given":"Andrew M."},{"family":"Krupovic","given":"Mart"},{"family":"Lavigne","given":"Rob"},{"family":"Turner","giv</vt:lpwstr>
  </property>
  <property fmtid="{D5CDD505-2E9C-101B-9397-08002B2CF9AE}" pid="308" name="ZOTERO_PREF_1">
    <vt:lpwstr>&lt;data data-version="3" zotero-version="6.0.2"&gt;&lt;session id="vQXy1ycM"/&gt;&lt;style id="http://www.zotero.org/styles/apa-numeric-superscript" locale="en-US" hasBibliography="1" bibliographyStyleHasBeenSet="1"/&gt;&lt;prefs&gt;&lt;pref name="fieldType" value="Bookmark"/&gt;&lt;/pr</vt:lpwstr>
  </property>
  <property fmtid="{D5CDD505-2E9C-101B-9397-08002B2CF9AE}" pid="309" name="ZOTERO_PREF_2">
    <vt:lpwstr>efs&gt;&lt;/data&gt;</vt:lpwstr>
  </property>
</Properties>
</file>